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9414E0" w14:textId="77777777" w:rsidR="00BF4C72" w:rsidRPr="002E7EDD" w:rsidRDefault="00BF4C72" w:rsidP="00BF4C72">
      <w:pPr>
        <w:rPr>
          <w:rFonts w:ascii="Times New Roman" w:hAnsi="Times New Roman" w:cs="Times New Roman"/>
        </w:rPr>
      </w:pPr>
      <w:r w:rsidRPr="00E80168">
        <w:rPr>
          <w:rFonts w:ascii="Times New Roman" w:hAnsi="Times New Roman" w:cs="Times New Roman"/>
          <w:b/>
          <w:bCs/>
        </w:rPr>
        <w:t>Table S1</w:t>
      </w:r>
      <w:r w:rsidRPr="00ED02F7">
        <w:rPr>
          <w:rFonts w:ascii="Times New Roman" w:hAnsi="Times New Roman" w:cs="Times New Roman"/>
        </w:rPr>
        <w:t xml:space="preserve">. Factors associated with irregular periods and period pain among the 1973-78 ALSWH cohort (n=7,527)  </w:t>
      </w:r>
    </w:p>
    <w:tbl>
      <w:tblPr>
        <w:tblStyle w:val="TableGrid"/>
        <w:tblW w:w="10490" w:type="dxa"/>
        <w:tblInd w:w="-714" w:type="dxa"/>
        <w:tblLook w:val="04A0" w:firstRow="1" w:lastRow="0" w:firstColumn="1" w:lastColumn="0" w:noHBand="0" w:noVBand="1"/>
      </w:tblPr>
      <w:tblGrid>
        <w:gridCol w:w="3544"/>
        <w:gridCol w:w="3256"/>
        <w:gridCol w:w="3690"/>
      </w:tblGrid>
      <w:tr w:rsidR="00BF4C72" w:rsidRPr="002E7EDD" w14:paraId="0DCC76E4" w14:textId="77777777" w:rsidTr="003E04C4">
        <w:tc>
          <w:tcPr>
            <w:tcW w:w="3544" w:type="dxa"/>
          </w:tcPr>
          <w:p w14:paraId="3DF187AC" w14:textId="77777777" w:rsidR="00BF4C72" w:rsidRPr="002E7EDD" w:rsidRDefault="00BF4C72" w:rsidP="003E04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EDD">
              <w:rPr>
                <w:rFonts w:ascii="Times New Roman" w:hAnsi="Times New Roman" w:cs="Times New Roman"/>
                <w:sz w:val="24"/>
                <w:szCs w:val="24"/>
              </w:rPr>
              <w:t xml:space="preserve">Variables </w:t>
            </w:r>
          </w:p>
        </w:tc>
        <w:tc>
          <w:tcPr>
            <w:tcW w:w="3256" w:type="dxa"/>
          </w:tcPr>
          <w:p w14:paraId="75EE9EE7" w14:textId="77777777" w:rsidR="00BF4C72" w:rsidRPr="002E7EDD" w:rsidRDefault="00BF4C72" w:rsidP="003E04C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E7E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rregular periods </w:t>
            </w:r>
          </w:p>
          <w:p w14:paraId="5E52EE3D" w14:textId="77777777" w:rsidR="00BF4C72" w:rsidRPr="002E7EDD" w:rsidRDefault="00BF4C72" w:rsidP="003E04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EDD">
              <w:rPr>
                <w:rFonts w:ascii="Times New Roman" w:hAnsi="Times New Roman" w:cs="Times New Roman"/>
                <w:sz w:val="24"/>
                <w:szCs w:val="24"/>
              </w:rPr>
              <w:t>Often vs never/rarely/sometimes</w:t>
            </w:r>
          </w:p>
        </w:tc>
        <w:tc>
          <w:tcPr>
            <w:tcW w:w="3690" w:type="dxa"/>
          </w:tcPr>
          <w:p w14:paraId="2E8A90C6" w14:textId="77777777" w:rsidR="00BF4C72" w:rsidRPr="002E7EDD" w:rsidRDefault="00BF4C72" w:rsidP="003E04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E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evere period pain  </w:t>
            </w:r>
          </w:p>
          <w:p w14:paraId="14E0C403" w14:textId="77777777" w:rsidR="00BF4C72" w:rsidRPr="002E7EDD" w:rsidRDefault="00BF4C72" w:rsidP="003E04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EDD">
              <w:rPr>
                <w:rFonts w:ascii="Times New Roman" w:hAnsi="Times New Roman" w:cs="Times New Roman"/>
                <w:sz w:val="24"/>
                <w:szCs w:val="24"/>
              </w:rPr>
              <w:t>Often vs never/rarely/ sometimes</w:t>
            </w:r>
          </w:p>
        </w:tc>
      </w:tr>
      <w:tr w:rsidR="00BF4C72" w:rsidRPr="002E7EDD" w14:paraId="18BB776E" w14:textId="77777777" w:rsidTr="003E04C4">
        <w:tc>
          <w:tcPr>
            <w:tcW w:w="3544" w:type="dxa"/>
          </w:tcPr>
          <w:p w14:paraId="77F9CD76" w14:textId="77777777" w:rsidR="00BF4C72" w:rsidRPr="002E7EDD" w:rsidRDefault="00BF4C72" w:rsidP="003E04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EDD">
              <w:rPr>
                <w:rFonts w:ascii="Times New Roman" w:hAnsi="Times New Roman" w:cs="Times New Roman"/>
                <w:sz w:val="24"/>
                <w:szCs w:val="24"/>
              </w:rPr>
              <w:t xml:space="preserve">Work pattern </w:t>
            </w:r>
          </w:p>
        </w:tc>
        <w:tc>
          <w:tcPr>
            <w:tcW w:w="3256" w:type="dxa"/>
          </w:tcPr>
          <w:p w14:paraId="454C1064" w14:textId="77777777" w:rsidR="00BF4C72" w:rsidRPr="002E7EDD" w:rsidRDefault="00BF4C72" w:rsidP="003E04C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E7EDD">
              <w:rPr>
                <w:rFonts w:ascii="Times New Roman" w:hAnsi="Times New Roman" w:cs="Times New Roman"/>
                <w:sz w:val="24"/>
                <w:szCs w:val="24"/>
              </w:rPr>
              <w:t>AOR (95% CI)</w:t>
            </w:r>
          </w:p>
        </w:tc>
        <w:tc>
          <w:tcPr>
            <w:tcW w:w="3690" w:type="dxa"/>
          </w:tcPr>
          <w:p w14:paraId="121DB528" w14:textId="77777777" w:rsidR="00BF4C72" w:rsidRPr="002E7EDD" w:rsidRDefault="00BF4C72" w:rsidP="003E04C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E7EDD">
              <w:rPr>
                <w:rFonts w:ascii="Times New Roman" w:hAnsi="Times New Roman" w:cs="Times New Roman"/>
                <w:sz w:val="24"/>
                <w:szCs w:val="24"/>
              </w:rPr>
              <w:t xml:space="preserve">AOR (95% CI) </w:t>
            </w:r>
          </w:p>
        </w:tc>
      </w:tr>
      <w:tr w:rsidR="00BF4C72" w:rsidRPr="002E7EDD" w14:paraId="54F4A41A" w14:textId="77777777" w:rsidTr="003E04C4">
        <w:tc>
          <w:tcPr>
            <w:tcW w:w="3544" w:type="dxa"/>
          </w:tcPr>
          <w:p w14:paraId="6AE17DC4" w14:textId="77777777" w:rsidR="00BF4C72" w:rsidRPr="002E7EDD" w:rsidRDefault="00BF4C72" w:rsidP="003E04C4">
            <w:pPr>
              <w:ind w:left="227" w:right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2E7EDD">
              <w:rPr>
                <w:rFonts w:ascii="Times New Roman" w:hAnsi="Times New Roman" w:cs="Times New Roman"/>
                <w:sz w:val="24"/>
                <w:szCs w:val="24"/>
              </w:rPr>
              <w:t xml:space="preserve">Shift/night work </w:t>
            </w:r>
          </w:p>
        </w:tc>
        <w:tc>
          <w:tcPr>
            <w:tcW w:w="3256" w:type="dxa"/>
          </w:tcPr>
          <w:p w14:paraId="67A2BAFE" w14:textId="77777777" w:rsidR="00BF4C72" w:rsidRPr="002E7EDD" w:rsidRDefault="00BF4C72" w:rsidP="003E04C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E7EDD">
              <w:rPr>
                <w:rFonts w:ascii="Times New Roman" w:hAnsi="Times New Roman" w:cs="Times New Roman"/>
                <w:sz w:val="24"/>
                <w:szCs w:val="24"/>
              </w:rPr>
              <w:t>1.02 (0.82,1.27)</w:t>
            </w:r>
          </w:p>
        </w:tc>
        <w:tc>
          <w:tcPr>
            <w:tcW w:w="3690" w:type="dxa"/>
          </w:tcPr>
          <w:p w14:paraId="68EC869A" w14:textId="77777777" w:rsidR="00BF4C72" w:rsidRPr="002E7EDD" w:rsidRDefault="00BF4C72" w:rsidP="003E04C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E7EDD">
              <w:rPr>
                <w:rFonts w:ascii="Times New Roman" w:hAnsi="Times New Roman" w:cs="Times New Roman"/>
                <w:sz w:val="24"/>
                <w:szCs w:val="24"/>
              </w:rPr>
              <w:t>0.98 (0.79,1.21)</w:t>
            </w:r>
          </w:p>
        </w:tc>
      </w:tr>
      <w:tr w:rsidR="00BF4C72" w:rsidRPr="002E7EDD" w14:paraId="7C12BEC0" w14:textId="77777777" w:rsidTr="003E04C4">
        <w:tc>
          <w:tcPr>
            <w:tcW w:w="3544" w:type="dxa"/>
          </w:tcPr>
          <w:p w14:paraId="48485156" w14:textId="77777777" w:rsidR="00BF4C72" w:rsidRPr="002E7EDD" w:rsidRDefault="00BF4C72" w:rsidP="003E04C4">
            <w:pPr>
              <w:ind w:left="227" w:right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2E7EDD">
              <w:rPr>
                <w:rFonts w:ascii="Times New Roman" w:hAnsi="Times New Roman" w:cs="Times New Roman"/>
                <w:sz w:val="24"/>
                <w:szCs w:val="24"/>
              </w:rPr>
              <w:t>No paid work</w:t>
            </w:r>
          </w:p>
        </w:tc>
        <w:tc>
          <w:tcPr>
            <w:tcW w:w="3256" w:type="dxa"/>
          </w:tcPr>
          <w:p w14:paraId="19652C8E" w14:textId="77777777" w:rsidR="00BF4C72" w:rsidRPr="002E7EDD" w:rsidRDefault="00BF4C72" w:rsidP="003E04C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E7EDD">
              <w:rPr>
                <w:rFonts w:ascii="Times New Roman" w:hAnsi="Times New Roman" w:cs="Times New Roman"/>
                <w:sz w:val="24"/>
                <w:szCs w:val="24"/>
              </w:rPr>
              <w:t>1.13 (0.90,1.41)</w:t>
            </w:r>
          </w:p>
        </w:tc>
        <w:tc>
          <w:tcPr>
            <w:tcW w:w="3690" w:type="dxa"/>
          </w:tcPr>
          <w:p w14:paraId="596B1508" w14:textId="77777777" w:rsidR="00BF4C72" w:rsidRPr="002E7EDD" w:rsidRDefault="00BF4C72" w:rsidP="003E04C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E7EDD">
              <w:rPr>
                <w:rFonts w:ascii="Times New Roman" w:hAnsi="Times New Roman" w:cs="Times New Roman"/>
                <w:sz w:val="24"/>
                <w:szCs w:val="24"/>
              </w:rPr>
              <w:t xml:space="preserve">1.06 (0.84,1.35) </w:t>
            </w:r>
          </w:p>
        </w:tc>
      </w:tr>
      <w:tr w:rsidR="00BF4C72" w:rsidRPr="002E7EDD" w14:paraId="3DC44328" w14:textId="77777777" w:rsidTr="003E04C4">
        <w:tc>
          <w:tcPr>
            <w:tcW w:w="3544" w:type="dxa"/>
          </w:tcPr>
          <w:p w14:paraId="762CCCB3" w14:textId="77777777" w:rsidR="00BF4C72" w:rsidRPr="002E7EDD" w:rsidRDefault="00BF4C72" w:rsidP="003E04C4">
            <w:pPr>
              <w:ind w:left="227" w:right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2E7EDD">
              <w:rPr>
                <w:rFonts w:ascii="Times New Roman" w:hAnsi="Times New Roman" w:cs="Times New Roman"/>
                <w:sz w:val="24"/>
                <w:szCs w:val="24"/>
              </w:rPr>
              <w:t>Not shift/night work</w:t>
            </w:r>
          </w:p>
        </w:tc>
        <w:tc>
          <w:tcPr>
            <w:tcW w:w="3256" w:type="dxa"/>
          </w:tcPr>
          <w:p w14:paraId="2FB5E018" w14:textId="77777777" w:rsidR="00BF4C72" w:rsidRPr="002E7EDD" w:rsidRDefault="00BF4C72" w:rsidP="003E04C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E7EDD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3690" w:type="dxa"/>
          </w:tcPr>
          <w:p w14:paraId="6F62D64D" w14:textId="77777777" w:rsidR="00BF4C72" w:rsidRPr="002E7EDD" w:rsidRDefault="00BF4C72" w:rsidP="003E04C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E7EDD">
              <w:rPr>
                <w:rFonts w:ascii="Times New Roman" w:hAnsi="Times New Roman" w:cs="Times New Roman"/>
                <w:sz w:val="24"/>
                <w:szCs w:val="24"/>
              </w:rPr>
              <w:t xml:space="preserve">1.00 </w:t>
            </w:r>
          </w:p>
        </w:tc>
      </w:tr>
      <w:tr w:rsidR="00BF4C72" w:rsidRPr="002E7EDD" w14:paraId="1EA4F8B7" w14:textId="77777777" w:rsidTr="003E04C4">
        <w:tc>
          <w:tcPr>
            <w:tcW w:w="3544" w:type="dxa"/>
          </w:tcPr>
          <w:p w14:paraId="2D5120B0" w14:textId="77777777" w:rsidR="00BF4C72" w:rsidRPr="002E7EDD" w:rsidRDefault="00BF4C72" w:rsidP="003E04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EDD">
              <w:rPr>
                <w:rFonts w:ascii="Times New Roman" w:hAnsi="Times New Roman" w:cs="Times New Roman"/>
                <w:sz w:val="24"/>
                <w:szCs w:val="24"/>
              </w:rPr>
              <w:t xml:space="preserve">Marital status </w:t>
            </w:r>
          </w:p>
        </w:tc>
        <w:tc>
          <w:tcPr>
            <w:tcW w:w="3256" w:type="dxa"/>
          </w:tcPr>
          <w:p w14:paraId="1C5FBA89" w14:textId="77777777" w:rsidR="00BF4C72" w:rsidRPr="002E7EDD" w:rsidRDefault="00BF4C72" w:rsidP="003E04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</w:tcPr>
          <w:p w14:paraId="1F83CEE5" w14:textId="77777777" w:rsidR="00BF4C72" w:rsidRPr="002E7EDD" w:rsidRDefault="00BF4C72" w:rsidP="003E04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4C72" w:rsidRPr="002E7EDD" w14:paraId="0DB6FC46" w14:textId="77777777" w:rsidTr="003E04C4">
        <w:tc>
          <w:tcPr>
            <w:tcW w:w="3544" w:type="dxa"/>
          </w:tcPr>
          <w:p w14:paraId="39E64FEF" w14:textId="77777777" w:rsidR="00BF4C72" w:rsidRPr="002E7EDD" w:rsidRDefault="00BF4C72" w:rsidP="003E04C4">
            <w:pPr>
              <w:ind w:left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2E7EDD">
              <w:rPr>
                <w:rFonts w:ascii="Times New Roman" w:hAnsi="Times New Roman" w:cs="Times New Roman"/>
                <w:sz w:val="24"/>
                <w:szCs w:val="24"/>
              </w:rPr>
              <w:t xml:space="preserve">Married or de facto </w:t>
            </w:r>
          </w:p>
        </w:tc>
        <w:tc>
          <w:tcPr>
            <w:tcW w:w="3256" w:type="dxa"/>
          </w:tcPr>
          <w:p w14:paraId="53955A4A" w14:textId="77777777" w:rsidR="00BF4C72" w:rsidRPr="002E7EDD" w:rsidRDefault="00BF4C72" w:rsidP="003E04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EDD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3690" w:type="dxa"/>
          </w:tcPr>
          <w:p w14:paraId="23B5BA40" w14:textId="77777777" w:rsidR="00BF4C72" w:rsidRPr="002E7EDD" w:rsidRDefault="00BF4C72" w:rsidP="003E04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EDD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BF4C72" w:rsidRPr="002E7EDD" w14:paraId="302F86E6" w14:textId="77777777" w:rsidTr="003E04C4">
        <w:tc>
          <w:tcPr>
            <w:tcW w:w="3544" w:type="dxa"/>
          </w:tcPr>
          <w:p w14:paraId="3FF8C6CC" w14:textId="77777777" w:rsidR="00BF4C72" w:rsidRPr="002E7EDD" w:rsidRDefault="00BF4C72" w:rsidP="003E04C4">
            <w:pPr>
              <w:ind w:left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2E7EDD">
              <w:rPr>
                <w:rFonts w:ascii="Times New Roman" w:hAnsi="Times New Roman" w:cs="Times New Roman"/>
                <w:sz w:val="24"/>
                <w:szCs w:val="24"/>
              </w:rPr>
              <w:t>Single</w:t>
            </w:r>
          </w:p>
        </w:tc>
        <w:tc>
          <w:tcPr>
            <w:tcW w:w="3256" w:type="dxa"/>
          </w:tcPr>
          <w:p w14:paraId="45EF50E2" w14:textId="77777777" w:rsidR="00BF4C72" w:rsidRPr="002E7EDD" w:rsidRDefault="00BF4C72" w:rsidP="003E04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EDD">
              <w:rPr>
                <w:rFonts w:ascii="Times New Roman" w:hAnsi="Times New Roman" w:cs="Times New Roman"/>
                <w:sz w:val="24"/>
                <w:szCs w:val="24"/>
              </w:rPr>
              <w:t>0.99 (0.82,1.19)</w:t>
            </w:r>
          </w:p>
        </w:tc>
        <w:tc>
          <w:tcPr>
            <w:tcW w:w="3690" w:type="dxa"/>
          </w:tcPr>
          <w:p w14:paraId="08FEC09A" w14:textId="77777777" w:rsidR="00BF4C72" w:rsidRPr="002E7EDD" w:rsidRDefault="00BF4C72" w:rsidP="003E04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EDD">
              <w:rPr>
                <w:rFonts w:ascii="Times New Roman" w:hAnsi="Times New Roman" w:cs="Times New Roman"/>
                <w:sz w:val="24"/>
                <w:szCs w:val="24"/>
              </w:rPr>
              <w:t>0.85 (0.72, 1.02)</w:t>
            </w:r>
          </w:p>
        </w:tc>
      </w:tr>
      <w:tr w:rsidR="00BF4C72" w:rsidRPr="002E7EDD" w14:paraId="2BB86E4A" w14:textId="77777777" w:rsidTr="003E04C4">
        <w:tc>
          <w:tcPr>
            <w:tcW w:w="3544" w:type="dxa"/>
          </w:tcPr>
          <w:p w14:paraId="2A56ECD0" w14:textId="77777777" w:rsidR="00BF4C72" w:rsidRPr="002E7EDD" w:rsidRDefault="00BF4C72" w:rsidP="003E04C4">
            <w:pPr>
              <w:ind w:left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2E7EDD">
              <w:rPr>
                <w:rFonts w:ascii="Times New Roman" w:hAnsi="Times New Roman" w:cs="Times New Roman"/>
                <w:sz w:val="24"/>
                <w:szCs w:val="24"/>
              </w:rPr>
              <w:t xml:space="preserve">Separated/widowed/Divorced </w:t>
            </w:r>
          </w:p>
        </w:tc>
        <w:tc>
          <w:tcPr>
            <w:tcW w:w="3256" w:type="dxa"/>
          </w:tcPr>
          <w:p w14:paraId="63C7B76F" w14:textId="77777777" w:rsidR="00BF4C72" w:rsidRPr="002E7EDD" w:rsidRDefault="00BF4C72" w:rsidP="003E04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EDD">
              <w:rPr>
                <w:rFonts w:ascii="Times New Roman" w:hAnsi="Times New Roman" w:cs="Times New Roman"/>
                <w:sz w:val="24"/>
                <w:szCs w:val="24"/>
              </w:rPr>
              <w:t>0.84 (0.56,1.25)</w:t>
            </w:r>
          </w:p>
        </w:tc>
        <w:tc>
          <w:tcPr>
            <w:tcW w:w="3690" w:type="dxa"/>
          </w:tcPr>
          <w:p w14:paraId="7FD50F49" w14:textId="77777777" w:rsidR="00BF4C72" w:rsidRPr="002E7EDD" w:rsidRDefault="00BF4C72" w:rsidP="003E04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EDD">
              <w:rPr>
                <w:rFonts w:ascii="Times New Roman" w:hAnsi="Times New Roman" w:cs="Times New Roman"/>
                <w:sz w:val="24"/>
                <w:szCs w:val="24"/>
              </w:rPr>
              <w:t>0.86 (0.58, 1.29)</w:t>
            </w:r>
          </w:p>
        </w:tc>
      </w:tr>
      <w:tr w:rsidR="00BF4C72" w:rsidRPr="002E7EDD" w14:paraId="5433C6C3" w14:textId="77777777" w:rsidTr="003E04C4">
        <w:tc>
          <w:tcPr>
            <w:tcW w:w="3544" w:type="dxa"/>
          </w:tcPr>
          <w:p w14:paraId="5D6BCFA4" w14:textId="77777777" w:rsidR="00BF4C72" w:rsidRPr="002E7EDD" w:rsidRDefault="00BF4C72" w:rsidP="003E04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EDD">
              <w:rPr>
                <w:rFonts w:ascii="Times New Roman" w:hAnsi="Times New Roman" w:cs="Times New Roman"/>
                <w:sz w:val="24"/>
                <w:szCs w:val="24"/>
              </w:rPr>
              <w:t xml:space="preserve">Educational status </w:t>
            </w:r>
          </w:p>
        </w:tc>
        <w:tc>
          <w:tcPr>
            <w:tcW w:w="3256" w:type="dxa"/>
          </w:tcPr>
          <w:p w14:paraId="0C09C0B7" w14:textId="77777777" w:rsidR="00BF4C72" w:rsidRPr="002E7EDD" w:rsidRDefault="00BF4C72" w:rsidP="003E04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</w:tcPr>
          <w:p w14:paraId="6D32E2CD" w14:textId="77777777" w:rsidR="00BF4C72" w:rsidRPr="002E7EDD" w:rsidRDefault="00BF4C72" w:rsidP="003E04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4C72" w:rsidRPr="002E7EDD" w14:paraId="7EA12543" w14:textId="77777777" w:rsidTr="003E04C4">
        <w:tc>
          <w:tcPr>
            <w:tcW w:w="3544" w:type="dxa"/>
          </w:tcPr>
          <w:p w14:paraId="615CFD15" w14:textId="77777777" w:rsidR="00BF4C72" w:rsidRPr="002E7EDD" w:rsidRDefault="00BF4C72" w:rsidP="003E04C4">
            <w:pPr>
              <w:ind w:left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2E7EDD">
              <w:rPr>
                <w:rFonts w:ascii="Times New Roman" w:hAnsi="Times New Roman" w:cs="Times New Roman"/>
                <w:sz w:val="24"/>
                <w:szCs w:val="24"/>
              </w:rPr>
              <w:t>Less than high school</w:t>
            </w:r>
          </w:p>
        </w:tc>
        <w:tc>
          <w:tcPr>
            <w:tcW w:w="3256" w:type="dxa"/>
          </w:tcPr>
          <w:p w14:paraId="4765EB17" w14:textId="77777777" w:rsidR="00BF4C72" w:rsidRPr="002E7EDD" w:rsidRDefault="00BF4C72" w:rsidP="003E04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EDD">
              <w:rPr>
                <w:rFonts w:ascii="Times New Roman" w:hAnsi="Times New Roman" w:cs="Times New Roman"/>
                <w:sz w:val="24"/>
                <w:szCs w:val="24"/>
              </w:rPr>
              <w:t>1.24 (0.94,1.64)</w:t>
            </w:r>
          </w:p>
        </w:tc>
        <w:tc>
          <w:tcPr>
            <w:tcW w:w="3690" w:type="dxa"/>
          </w:tcPr>
          <w:p w14:paraId="2BF8B0BE" w14:textId="77777777" w:rsidR="00BF4C72" w:rsidRPr="002E7EDD" w:rsidRDefault="00BF4C72" w:rsidP="003E04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EDD">
              <w:rPr>
                <w:rFonts w:ascii="Times New Roman" w:hAnsi="Times New Roman" w:cs="Times New Roman"/>
                <w:sz w:val="24"/>
                <w:szCs w:val="24"/>
              </w:rPr>
              <w:t>1.55 (1.16, 2.07)*</w:t>
            </w:r>
          </w:p>
        </w:tc>
      </w:tr>
      <w:tr w:rsidR="00BF4C72" w:rsidRPr="002E7EDD" w14:paraId="1A1CEB43" w14:textId="77777777" w:rsidTr="003E04C4">
        <w:tc>
          <w:tcPr>
            <w:tcW w:w="3544" w:type="dxa"/>
          </w:tcPr>
          <w:p w14:paraId="071F7D0B" w14:textId="77777777" w:rsidR="00BF4C72" w:rsidRPr="002E7EDD" w:rsidRDefault="00BF4C72" w:rsidP="003E04C4">
            <w:pPr>
              <w:ind w:left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2E7EDD">
              <w:rPr>
                <w:rFonts w:ascii="Times New Roman" w:hAnsi="Times New Roman" w:cs="Times New Roman"/>
                <w:sz w:val="24"/>
                <w:szCs w:val="24"/>
              </w:rPr>
              <w:t>High school/trade certificate/ diploma</w:t>
            </w:r>
          </w:p>
        </w:tc>
        <w:tc>
          <w:tcPr>
            <w:tcW w:w="3256" w:type="dxa"/>
          </w:tcPr>
          <w:p w14:paraId="5E0CD2A8" w14:textId="77777777" w:rsidR="00BF4C72" w:rsidRPr="002E7EDD" w:rsidRDefault="00BF4C72" w:rsidP="003E04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EDD">
              <w:rPr>
                <w:rFonts w:ascii="Times New Roman" w:hAnsi="Times New Roman" w:cs="Times New Roman"/>
                <w:sz w:val="24"/>
                <w:szCs w:val="24"/>
              </w:rPr>
              <w:t>1.16 (0.97, 1.39)</w:t>
            </w:r>
          </w:p>
        </w:tc>
        <w:tc>
          <w:tcPr>
            <w:tcW w:w="3690" w:type="dxa"/>
          </w:tcPr>
          <w:p w14:paraId="2CFA51B2" w14:textId="77777777" w:rsidR="00BF4C72" w:rsidRPr="002E7EDD" w:rsidRDefault="00BF4C72" w:rsidP="003E04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EDD">
              <w:rPr>
                <w:rFonts w:ascii="Times New Roman" w:hAnsi="Times New Roman" w:cs="Times New Roman"/>
                <w:sz w:val="24"/>
                <w:szCs w:val="24"/>
              </w:rPr>
              <w:t>1.54 (1.29,1.83)*</w:t>
            </w:r>
          </w:p>
        </w:tc>
      </w:tr>
      <w:tr w:rsidR="00BF4C72" w:rsidRPr="002E7EDD" w14:paraId="0773776E" w14:textId="77777777" w:rsidTr="003E04C4">
        <w:tc>
          <w:tcPr>
            <w:tcW w:w="3544" w:type="dxa"/>
          </w:tcPr>
          <w:p w14:paraId="627A3BC2" w14:textId="77777777" w:rsidR="00BF4C72" w:rsidRPr="002E7EDD" w:rsidRDefault="00BF4C72" w:rsidP="003E04C4">
            <w:pPr>
              <w:ind w:left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2E7EDD">
              <w:rPr>
                <w:rFonts w:ascii="Times New Roman" w:hAnsi="Times New Roman" w:cs="Times New Roman"/>
                <w:sz w:val="24"/>
                <w:szCs w:val="24"/>
              </w:rPr>
              <w:t xml:space="preserve"> Degree or higher</w:t>
            </w:r>
          </w:p>
        </w:tc>
        <w:tc>
          <w:tcPr>
            <w:tcW w:w="3256" w:type="dxa"/>
          </w:tcPr>
          <w:p w14:paraId="06537A31" w14:textId="77777777" w:rsidR="00BF4C72" w:rsidRPr="002E7EDD" w:rsidRDefault="00BF4C72" w:rsidP="003E04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EDD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3690" w:type="dxa"/>
          </w:tcPr>
          <w:p w14:paraId="4B834ED1" w14:textId="77777777" w:rsidR="00BF4C72" w:rsidRPr="002E7EDD" w:rsidRDefault="00BF4C72" w:rsidP="003E04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EDD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BF4C72" w:rsidRPr="002E7EDD" w14:paraId="16A5E2AA" w14:textId="77777777" w:rsidTr="003E04C4">
        <w:tc>
          <w:tcPr>
            <w:tcW w:w="3544" w:type="dxa"/>
          </w:tcPr>
          <w:p w14:paraId="73B95FB8" w14:textId="77777777" w:rsidR="00BF4C72" w:rsidRPr="002E7EDD" w:rsidRDefault="00BF4C72" w:rsidP="003E04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EDD">
              <w:rPr>
                <w:rFonts w:ascii="Times New Roman" w:hAnsi="Times New Roman" w:cs="Times New Roman"/>
                <w:sz w:val="24"/>
                <w:szCs w:val="24"/>
              </w:rPr>
              <w:t>Body mass index</w:t>
            </w:r>
            <w:r w:rsidRPr="002E7EDD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3256" w:type="dxa"/>
          </w:tcPr>
          <w:p w14:paraId="299A0EDB" w14:textId="77777777" w:rsidR="00BF4C72" w:rsidRPr="002E7EDD" w:rsidRDefault="00BF4C72" w:rsidP="003E04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</w:tcPr>
          <w:p w14:paraId="1638A886" w14:textId="77777777" w:rsidR="00BF4C72" w:rsidRPr="002E7EDD" w:rsidRDefault="00BF4C72" w:rsidP="003E04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4C72" w:rsidRPr="002E7EDD" w14:paraId="12A32380" w14:textId="77777777" w:rsidTr="003E04C4">
        <w:tc>
          <w:tcPr>
            <w:tcW w:w="3544" w:type="dxa"/>
          </w:tcPr>
          <w:p w14:paraId="74F56042" w14:textId="77777777" w:rsidR="00BF4C72" w:rsidRPr="002E7EDD" w:rsidRDefault="00BF4C72" w:rsidP="003E04C4">
            <w:pPr>
              <w:ind w:left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2E7EDD">
              <w:rPr>
                <w:rFonts w:ascii="Times New Roman" w:hAnsi="Times New Roman" w:cs="Times New Roman"/>
                <w:sz w:val="24"/>
                <w:szCs w:val="24"/>
              </w:rPr>
              <w:t>Healthy weight</w:t>
            </w:r>
          </w:p>
        </w:tc>
        <w:tc>
          <w:tcPr>
            <w:tcW w:w="3256" w:type="dxa"/>
          </w:tcPr>
          <w:p w14:paraId="047AAF47" w14:textId="77777777" w:rsidR="00BF4C72" w:rsidRPr="002E7EDD" w:rsidRDefault="00BF4C72" w:rsidP="003E04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EDD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3690" w:type="dxa"/>
          </w:tcPr>
          <w:p w14:paraId="71A2EE76" w14:textId="77777777" w:rsidR="00BF4C72" w:rsidRPr="002E7EDD" w:rsidRDefault="00BF4C72" w:rsidP="003E04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EDD">
              <w:rPr>
                <w:rFonts w:ascii="Times New Roman" w:hAnsi="Times New Roman" w:cs="Times New Roman"/>
                <w:sz w:val="24"/>
                <w:szCs w:val="24"/>
              </w:rPr>
              <w:t xml:space="preserve">1.00 </w:t>
            </w:r>
          </w:p>
        </w:tc>
      </w:tr>
      <w:tr w:rsidR="00BF4C72" w:rsidRPr="002E7EDD" w14:paraId="5216C60D" w14:textId="77777777" w:rsidTr="003E04C4">
        <w:tc>
          <w:tcPr>
            <w:tcW w:w="3544" w:type="dxa"/>
          </w:tcPr>
          <w:p w14:paraId="17959814" w14:textId="77777777" w:rsidR="00BF4C72" w:rsidRPr="002E7EDD" w:rsidRDefault="00BF4C72" w:rsidP="003E04C4">
            <w:pPr>
              <w:ind w:left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2E7EDD">
              <w:rPr>
                <w:rFonts w:ascii="Times New Roman" w:hAnsi="Times New Roman" w:cs="Times New Roman"/>
                <w:sz w:val="24"/>
                <w:szCs w:val="24"/>
              </w:rPr>
              <w:t xml:space="preserve">Underweight </w:t>
            </w:r>
          </w:p>
        </w:tc>
        <w:tc>
          <w:tcPr>
            <w:tcW w:w="3256" w:type="dxa"/>
          </w:tcPr>
          <w:p w14:paraId="60F8020B" w14:textId="77777777" w:rsidR="00BF4C72" w:rsidRPr="002E7EDD" w:rsidRDefault="00BF4C72" w:rsidP="003E04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EDD">
              <w:rPr>
                <w:rFonts w:ascii="Times New Roman" w:hAnsi="Times New Roman" w:cs="Times New Roman"/>
                <w:sz w:val="24"/>
                <w:szCs w:val="24"/>
              </w:rPr>
              <w:t>1.55 (1.09,2.19)*</w:t>
            </w:r>
          </w:p>
        </w:tc>
        <w:tc>
          <w:tcPr>
            <w:tcW w:w="3690" w:type="dxa"/>
          </w:tcPr>
          <w:p w14:paraId="2573447A" w14:textId="77777777" w:rsidR="00BF4C72" w:rsidRPr="002E7EDD" w:rsidRDefault="00BF4C72" w:rsidP="003E04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EDD">
              <w:rPr>
                <w:rFonts w:ascii="Times New Roman" w:hAnsi="Times New Roman" w:cs="Times New Roman"/>
                <w:sz w:val="24"/>
                <w:szCs w:val="24"/>
              </w:rPr>
              <w:t>1.68 (1.20, 2.34)*</w:t>
            </w:r>
          </w:p>
        </w:tc>
      </w:tr>
      <w:tr w:rsidR="00BF4C72" w:rsidRPr="002E7EDD" w14:paraId="75AEC4D5" w14:textId="77777777" w:rsidTr="003E04C4">
        <w:tc>
          <w:tcPr>
            <w:tcW w:w="3544" w:type="dxa"/>
          </w:tcPr>
          <w:p w14:paraId="4EB8B05F" w14:textId="77777777" w:rsidR="00BF4C72" w:rsidRPr="002E7EDD" w:rsidRDefault="00BF4C72" w:rsidP="003E04C4">
            <w:pPr>
              <w:ind w:left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2E7EDD">
              <w:rPr>
                <w:rFonts w:ascii="Times New Roman" w:hAnsi="Times New Roman" w:cs="Times New Roman"/>
                <w:sz w:val="24"/>
                <w:szCs w:val="24"/>
              </w:rPr>
              <w:t>Overweight</w:t>
            </w:r>
          </w:p>
        </w:tc>
        <w:tc>
          <w:tcPr>
            <w:tcW w:w="3256" w:type="dxa"/>
          </w:tcPr>
          <w:p w14:paraId="1E530993" w14:textId="77777777" w:rsidR="00BF4C72" w:rsidRPr="002E7EDD" w:rsidRDefault="00BF4C72" w:rsidP="003E04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EDD">
              <w:rPr>
                <w:rFonts w:ascii="Times New Roman" w:hAnsi="Times New Roman" w:cs="Times New Roman"/>
                <w:sz w:val="24"/>
                <w:szCs w:val="24"/>
              </w:rPr>
              <w:t>1.04 (0.85, 1.27)</w:t>
            </w:r>
          </w:p>
        </w:tc>
        <w:tc>
          <w:tcPr>
            <w:tcW w:w="3690" w:type="dxa"/>
          </w:tcPr>
          <w:p w14:paraId="72A316CE" w14:textId="77777777" w:rsidR="00BF4C72" w:rsidRPr="002E7EDD" w:rsidRDefault="00BF4C72" w:rsidP="003E04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EDD">
              <w:rPr>
                <w:rFonts w:ascii="Times New Roman" w:hAnsi="Times New Roman" w:cs="Times New Roman"/>
                <w:sz w:val="24"/>
                <w:szCs w:val="24"/>
              </w:rPr>
              <w:t>1.17 (0.96,  1.42)</w:t>
            </w:r>
          </w:p>
        </w:tc>
      </w:tr>
      <w:tr w:rsidR="00BF4C72" w:rsidRPr="002E7EDD" w14:paraId="369C7791" w14:textId="77777777" w:rsidTr="003E04C4">
        <w:tc>
          <w:tcPr>
            <w:tcW w:w="3544" w:type="dxa"/>
          </w:tcPr>
          <w:p w14:paraId="4CC22414" w14:textId="77777777" w:rsidR="00BF4C72" w:rsidRPr="002E7EDD" w:rsidRDefault="00BF4C72" w:rsidP="003E04C4">
            <w:pPr>
              <w:ind w:left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2E7EDD">
              <w:rPr>
                <w:rFonts w:ascii="Times New Roman" w:hAnsi="Times New Roman" w:cs="Times New Roman"/>
                <w:sz w:val="24"/>
                <w:szCs w:val="24"/>
              </w:rPr>
              <w:t>Obese</w:t>
            </w:r>
          </w:p>
        </w:tc>
        <w:tc>
          <w:tcPr>
            <w:tcW w:w="3256" w:type="dxa"/>
          </w:tcPr>
          <w:p w14:paraId="4EEEE11E" w14:textId="77777777" w:rsidR="00BF4C72" w:rsidRPr="002E7EDD" w:rsidRDefault="00BF4C72" w:rsidP="003E04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EDD">
              <w:rPr>
                <w:rFonts w:ascii="Times New Roman" w:hAnsi="Times New Roman" w:cs="Times New Roman"/>
                <w:sz w:val="24"/>
                <w:szCs w:val="24"/>
              </w:rPr>
              <w:t>1.51 (1.22,1.86)*</w:t>
            </w:r>
          </w:p>
        </w:tc>
        <w:tc>
          <w:tcPr>
            <w:tcW w:w="3690" w:type="dxa"/>
          </w:tcPr>
          <w:p w14:paraId="3D3F0B2C" w14:textId="77777777" w:rsidR="00BF4C72" w:rsidRPr="002E7EDD" w:rsidRDefault="00BF4C72" w:rsidP="003E04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EDD">
              <w:rPr>
                <w:rFonts w:ascii="Times New Roman" w:hAnsi="Times New Roman" w:cs="Times New Roman"/>
                <w:sz w:val="24"/>
                <w:szCs w:val="24"/>
              </w:rPr>
              <w:t xml:space="preserve">1.13 (0.90,1.41) </w:t>
            </w:r>
          </w:p>
        </w:tc>
      </w:tr>
      <w:tr w:rsidR="00BF4C72" w:rsidRPr="002E7EDD" w14:paraId="47DD072B" w14:textId="77777777" w:rsidTr="003E04C4">
        <w:tc>
          <w:tcPr>
            <w:tcW w:w="3544" w:type="dxa"/>
          </w:tcPr>
          <w:p w14:paraId="2BA3D4B0" w14:textId="77777777" w:rsidR="00BF4C72" w:rsidRPr="002E7EDD" w:rsidRDefault="00BF4C72" w:rsidP="003E04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EDD">
              <w:rPr>
                <w:rFonts w:ascii="Times New Roman" w:hAnsi="Times New Roman" w:cs="Times New Roman"/>
                <w:sz w:val="24"/>
                <w:szCs w:val="24"/>
              </w:rPr>
              <w:t>Number of children</w:t>
            </w:r>
          </w:p>
        </w:tc>
        <w:tc>
          <w:tcPr>
            <w:tcW w:w="3256" w:type="dxa"/>
          </w:tcPr>
          <w:p w14:paraId="472323B4" w14:textId="77777777" w:rsidR="00BF4C72" w:rsidRPr="002E7EDD" w:rsidRDefault="00BF4C72" w:rsidP="003E04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</w:tcPr>
          <w:p w14:paraId="2A1D79F9" w14:textId="77777777" w:rsidR="00BF4C72" w:rsidRPr="002E7EDD" w:rsidRDefault="00BF4C72" w:rsidP="003E04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4C72" w:rsidRPr="002E7EDD" w14:paraId="1CA38AEE" w14:textId="77777777" w:rsidTr="003E04C4">
        <w:tc>
          <w:tcPr>
            <w:tcW w:w="3544" w:type="dxa"/>
          </w:tcPr>
          <w:p w14:paraId="0568E1EE" w14:textId="77777777" w:rsidR="00BF4C72" w:rsidRPr="002E7EDD" w:rsidRDefault="00BF4C72" w:rsidP="003E04C4">
            <w:pPr>
              <w:ind w:left="227"/>
              <w:rPr>
                <w:rFonts w:ascii="Times New Roman" w:hAnsi="Times New Roman" w:cs="Times New Roman"/>
                <w:sz w:val="24"/>
                <w:szCs w:val="24"/>
              </w:rPr>
            </w:pPr>
            <w:r w:rsidRPr="002E7EDD">
              <w:rPr>
                <w:rFonts w:ascii="Times New Roman" w:hAnsi="Times New Roman" w:cs="Times New Roman"/>
                <w:sz w:val="24"/>
                <w:szCs w:val="24"/>
              </w:rPr>
              <w:t xml:space="preserve">  0</w:t>
            </w:r>
          </w:p>
        </w:tc>
        <w:tc>
          <w:tcPr>
            <w:tcW w:w="3256" w:type="dxa"/>
          </w:tcPr>
          <w:p w14:paraId="23B00AC1" w14:textId="77777777" w:rsidR="00BF4C72" w:rsidRPr="002E7EDD" w:rsidRDefault="00BF4C72" w:rsidP="003E04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EDD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3690" w:type="dxa"/>
          </w:tcPr>
          <w:p w14:paraId="339956CB" w14:textId="77777777" w:rsidR="00BF4C72" w:rsidRPr="002E7EDD" w:rsidRDefault="00BF4C72" w:rsidP="003E04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EDD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BF4C72" w:rsidRPr="002E7EDD" w14:paraId="23168853" w14:textId="77777777" w:rsidTr="003E04C4">
        <w:tc>
          <w:tcPr>
            <w:tcW w:w="3544" w:type="dxa"/>
          </w:tcPr>
          <w:p w14:paraId="4915967D" w14:textId="77777777" w:rsidR="00BF4C72" w:rsidRPr="002E7EDD" w:rsidRDefault="00BF4C72" w:rsidP="003E04C4">
            <w:pPr>
              <w:ind w:left="227"/>
              <w:rPr>
                <w:rFonts w:ascii="Times New Roman" w:hAnsi="Times New Roman" w:cs="Times New Roman"/>
                <w:sz w:val="24"/>
                <w:szCs w:val="24"/>
              </w:rPr>
            </w:pPr>
            <w:r w:rsidRPr="002E7EDD">
              <w:rPr>
                <w:rFonts w:ascii="Times New Roman" w:hAnsi="Times New Roman" w:cs="Times New Roman"/>
                <w:sz w:val="24"/>
                <w:szCs w:val="24"/>
              </w:rPr>
              <w:t xml:space="preserve">  1</w:t>
            </w:r>
          </w:p>
        </w:tc>
        <w:tc>
          <w:tcPr>
            <w:tcW w:w="3256" w:type="dxa"/>
          </w:tcPr>
          <w:p w14:paraId="5C3B24EE" w14:textId="77777777" w:rsidR="00BF4C72" w:rsidRPr="002E7EDD" w:rsidRDefault="00BF4C72" w:rsidP="003E04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EDD">
              <w:rPr>
                <w:rFonts w:ascii="Times New Roman" w:hAnsi="Times New Roman" w:cs="Times New Roman"/>
                <w:sz w:val="24"/>
                <w:szCs w:val="24"/>
              </w:rPr>
              <w:t>1.13 (0.87,1.44)</w:t>
            </w:r>
          </w:p>
        </w:tc>
        <w:tc>
          <w:tcPr>
            <w:tcW w:w="3690" w:type="dxa"/>
          </w:tcPr>
          <w:p w14:paraId="6404B166" w14:textId="77777777" w:rsidR="00BF4C72" w:rsidRPr="002E7EDD" w:rsidRDefault="00BF4C72" w:rsidP="003E04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EDD">
              <w:rPr>
                <w:rFonts w:ascii="Times New Roman" w:hAnsi="Times New Roman" w:cs="Times New Roman"/>
                <w:sz w:val="24"/>
                <w:szCs w:val="24"/>
              </w:rPr>
              <w:t xml:space="preserve">0.52 (0.39, 0.68)* </w:t>
            </w:r>
          </w:p>
        </w:tc>
      </w:tr>
      <w:tr w:rsidR="00BF4C72" w:rsidRPr="002E7EDD" w14:paraId="249D0DF3" w14:textId="77777777" w:rsidTr="003E04C4">
        <w:tc>
          <w:tcPr>
            <w:tcW w:w="3544" w:type="dxa"/>
          </w:tcPr>
          <w:p w14:paraId="32788BB4" w14:textId="77777777" w:rsidR="00BF4C72" w:rsidRPr="002E7EDD" w:rsidRDefault="00BF4C72" w:rsidP="003E04C4">
            <w:pPr>
              <w:ind w:left="227"/>
              <w:rPr>
                <w:rFonts w:ascii="Times New Roman" w:hAnsi="Times New Roman" w:cs="Times New Roman"/>
                <w:sz w:val="24"/>
                <w:szCs w:val="24"/>
              </w:rPr>
            </w:pPr>
            <w:r w:rsidRPr="002E7EDD">
              <w:rPr>
                <w:rFonts w:ascii="Times New Roman" w:hAnsi="Times New Roman" w:cs="Times New Roman"/>
                <w:sz w:val="24"/>
                <w:szCs w:val="24"/>
              </w:rPr>
              <w:t xml:space="preserve">  ≥2 </w:t>
            </w:r>
          </w:p>
        </w:tc>
        <w:tc>
          <w:tcPr>
            <w:tcW w:w="3256" w:type="dxa"/>
          </w:tcPr>
          <w:p w14:paraId="55945108" w14:textId="77777777" w:rsidR="00BF4C72" w:rsidRPr="002E7EDD" w:rsidRDefault="00BF4C72" w:rsidP="003E04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EDD">
              <w:rPr>
                <w:rFonts w:ascii="Times New Roman" w:hAnsi="Times New Roman" w:cs="Times New Roman"/>
                <w:sz w:val="24"/>
                <w:szCs w:val="24"/>
              </w:rPr>
              <w:t>1.39 (1.09,1.79)*</w:t>
            </w:r>
          </w:p>
        </w:tc>
        <w:tc>
          <w:tcPr>
            <w:tcW w:w="3690" w:type="dxa"/>
          </w:tcPr>
          <w:p w14:paraId="35F5752D" w14:textId="77777777" w:rsidR="00BF4C72" w:rsidRPr="002E7EDD" w:rsidRDefault="00BF4C72" w:rsidP="003E04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EDD">
              <w:rPr>
                <w:rFonts w:ascii="Times New Roman" w:hAnsi="Times New Roman" w:cs="Times New Roman"/>
                <w:sz w:val="24"/>
                <w:szCs w:val="24"/>
              </w:rPr>
              <w:t>0.64 (0.49,0.83)*</w:t>
            </w:r>
          </w:p>
        </w:tc>
      </w:tr>
      <w:tr w:rsidR="00BF4C72" w:rsidRPr="002E7EDD" w14:paraId="1579FD8A" w14:textId="77777777" w:rsidTr="003E04C4">
        <w:tc>
          <w:tcPr>
            <w:tcW w:w="3544" w:type="dxa"/>
          </w:tcPr>
          <w:p w14:paraId="382CEB82" w14:textId="77777777" w:rsidR="00BF4C72" w:rsidRPr="002E7EDD" w:rsidRDefault="00BF4C72" w:rsidP="003E04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EDD">
              <w:rPr>
                <w:rFonts w:ascii="Times New Roman" w:hAnsi="Times New Roman" w:cs="Times New Roman"/>
                <w:sz w:val="24"/>
                <w:szCs w:val="24"/>
              </w:rPr>
              <w:t>Stress</w:t>
            </w:r>
          </w:p>
        </w:tc>
        <w:tc>
          <w:tcPr>
            <w:tcW w:w="3256" w:type="dxa"/>
          </w:tcPr>
          <w:p w14:paraId="2E53B7F7" w14:textId="77777777" w:rsidR="00BF4C72" w:rsidRPr="002E7EDD" w:rsidRDefault="00BF4C72" w:rsidP="003E04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</w:tcPr>
          <w:p w14:paraId="5CC53B1F" w14:textId="77777777" w:rsidR="00BF4C72" w:rsidRPr="002E7EDD" w:rsidRDefault="00BF4C72" w:rsidP="003E04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4C72" w:rsidRPr="002E7EDD" w14:paraId="4D5975F0" w14:textId="77777777" w:rsidTr="003E04C4">
        <w:tc>
          <w:tcPr>
            <w:tcW w:w="3544" w:type="dxa"/>
          </w:tcPr>
          <w:p w14:paraId="0400527B" w14:textId="77777777" w:rsidR="00BF4C72" w:rsidRPr="002E7EDD" w:rsidRDefault="00BF4C72" w:rsidP="003E04C4">
            <w:pPr>
              <w:ind w:left="227"/>
              <w:rPr>
                <w:rFonts w:ascii="Times New Roman" w:hAnsi="Times New Roman" w:cs="Times New Roman"/>
                <w:sz w:val="24"/>
                <w:szCs w:val="24"/>
              </w:rPr>
            </w:pPr>
            <w:r w:rsidRPr="002E7EDD">
              <w:rPr>
                <w:rFonts w:ascii="Times New Roman" w:hAnsi="Times New Roman" w:cs="Times New Roman"/>
                <w:sz w:val="24"/>
                <w:szCs w:val="24"/>
              </w:rPr>
              <w:t>Not/somewhat stressed</w:t>
            </w:r>
          </w:p>
        </w:tc>
        <w:tc>
          <w:tcPr>
            <w:tcW w:w="3256" w:type="dxa"/>
          </w:tcPr>
          <w:p w14:paraId="1B68E6C4" w14:textId="77777777" w:rsidR="00BF4C72" w:rsidRPr="002E7EDD" w:rsidRDefault="00BF4C72" w:rsidP="003E04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EDD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3690" w:type="dxa"/>
          </w:tcPr>
          <w:p w14:paraId="2269BBE1" w14:textId="77777777" w:rsidR="00BF4C72" w:rsidRPr="002E7EDD" w:rsidRDefault="00BF4C72" w:rsidP="003E04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EDD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BF4C72" w:rsidRPr="002E7EDD" w14:paraId="586D3D00" w14:textId="77777777" w:rsidTr="003E04C4">
        <w:tc>
          <w:tcPr>
            <w:tcW w:w="3544" w:type="dxa"/>
          </w:tcPr>
          <w:p w14:paraId="7C0E51CC" w14:textId="77777777" w:rsidR="00BF4C72" w:rsidRPr="002E7EDD" w:rsidRDefault="00BF4C72" w:rsidP="003E04C4">
            <w:pPr>
              <w:ind w:left="227"/>
              <w:rPr>
                <w:rFonts w:ascii="Times New Roman" w:hAnsi="Times New Roman" w:cs="Times New Roman"/>
                <w:sz w:val="24"/>
                <w:szCs w:val="24"/>
              </w:rPr>
            </w:pPr>
            <w:r w:rsidRPr="002E7EDD">
              <w:rPr>
                <w:rFonts w:ascii="Times New Roman" w:hAnsi="Times New Roman" w:cs="Times New Roman"/>
                <w:sz w:val="24"/>
                <w:szCs w:val="24"/>
              </w:rPr>
              <w:t>Moderately/stressed</w:t>
            </w:r>
          </w:p>
        </w:tc>
        <w:tc>
          <w:tcPr>
            <w:tcW w:w="3256" w:type="dxa"/>
          </w:tcPr>
          <w:p w14:paraId="4C65089A" w14:textId="77777777" w:rsidR="00BF4C72" w:rsidRPr="002E7EDD" w:rsidRDefault="00BF4C72" w:rsidP="003E04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EDD">
              <w:rPr>
                <w:rFonts w:ascii="Times New Roman" w:hAnsi="Times New Roman" w:cs="Times New Roman"/>
                <w:sz w:val="24"/>
                <w:szCs w:val="24"/>
              </w:rPr>
              <w:t>1.64 (1.38,1.95)*</w:t>
            </w:r>
          </w:p>
        </w:tc>
        <w:tc>
          <w:tcPr>
            <w:tcW w:w="3690" w:type="dxa"/>
          </w:tcPr>
          <w:p w14:paraId="5B07E1C6" w14:textId="77777777" w:rsidR="00BF4C72" w:rsidRPr="002E7EDD" w:rsidRDefault="00BF4C72" w:rsidP="003E04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EDD">
              <w:rPr>
                <w:rFonts w:ascii="Times New Roman" w:hAnsi="Times New Roman" w:cs="Times New Roman"/>
                <w:sz w:val="24"/>
                <w:szCs w:val="24"/>
              </w:rPr>
              <w:t>1.79 (1.50, 2.13)*</w:t>
            </w:r>
          </w:p>
        </w:tc>
      </w:tr>
      <w:tr w:rsidR="00BF4C72" w:rsidRPr="002E7EDD" w14:paraId="7C244D30" w14:textId="77777777" w:rsidTr="003E04C4">
        <w:tc>
          <w:tcPr>
            <w:tcW w:w="3544" w:type="dxa"/>
          </w:tcPr>
          <w:p w14:paraId="71C9FB32" w14:textId="77777777" w:rsidR="00BF4C72" w:rsidRPr="002E7EDD" w:rsidRDefault="00BF4C72" w:rsidP="003E04C4">
            <w:pPr>
              <w:ind w:left="227"/>
              <w:rPr>
                <w:rFonts w:ascii="Times New Roman" w:hAnsi="Times New Roman" w:cs="Times New Roman"/>
                <w:sz w:val="24"/>
                <w:szCs w:val="24"/>
              </w:rPr>
            </w:pPr>
            <w:r w:rsidRPr="002E7EDD">
              <w:rPr>
                <w:rFonts w:ascii="Times New Roman" w:hAnsi="Times New Roman" w:cs="Times New Roman"/>
                <w:sz w:val="24"/>
                <w:szCs w:val="24"/>
              </w:rPr>
              <w:t xml:space="preserve">Very/extremely stressed </w:t>
            </w:r>
          </w:p>
        </w:tc>
        <w:tc>
          <w:tcPr>
            <w:tcW w:w="3256" w:type="dxa"/>
          </w:tcPr>
          <w:p w14:paraId="6CB690F7" w14:textId="77777777" w:rsidR="00BF4C72" w:rsidRPr="002E7EDD" w:rsidRDefault="00BF4C72" w:rsidP="003E04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EDD">
              <w:rPr>
                <w:rFonts w:ascii="Times New Roman" w:hAnsi="Times New Roman" w:cs="Times New Roman"/>
                <w:sz w:val="24"/>
                <w:szCs w:val="24"/>
              </w:rPr>
              <w:t>2.65 (2.06,3.41)*</w:t>
            </w:r>
          </w:p>
        </w:tc>
        <w:tc>
          <w:tcPr>
            <w:tcW w:w="3690" w:type="dxa"/>
          </w:tcPr>
          <w:p w14:paraId="32E451D6" w14:textId="77777777" w:rsidR="00BF4C72" w:rsidRPr="002E7EDD" w:rsidRDefault="00BF4C72" w:rsidP="003E04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EDD">
              <w:rPr>
                <w:rFonts w:ascii="Times New Roman" w:hAnsi="Times New Roman" w:cs="Times New Roman"/>
                <w:sz w:val="24"/>
                <w:szCs w:val="24"/>
              </w:rPr>
              <w:t>3.57 (2.80, 4.54)*</w:t>
            </w:r>
          </w:p>
        </w:tc>
      </w:tr>
    </w:tbl>
    <w:p w14:paraId="17B23176" w14:textId="77777777" w:rsidR="00BF4C72" w:rsidRPr="002E7EDD" w:rsidRDefault="00BF4C72" w:rsidP="00BF4C72">
      <w:pPr>
        <w:spacing w:after="0"/>
        <w:rPr>
          <w:rFonts w:ascii="Times New Roman" w:hAnsi="Times New Roman" w:cs="Times New Roman"/>
          <w:sz w:val="18"/>
          <w:szCs w:val="18"/>
        </w:rPr>
      </w:pPr>
      <w:r w:rsidRPr="002E7EDD">
        <w:rPr>
          <w:rFonts w:ascii="Times New Roman" w:hAnsi="Times New Roman" w:cs="Times New Roman"/>
          <w:sz w:val="18"/>
          <w:szCs w:val="18"/>
        </w:rPr>
        <w:t>Note: Results are from logistic regression models. AOR, adjusted odds ratio; CI, confidence interval;</w:t>
      </w:r>
      <w:r w:rsidRPr="002E7EDD">
        <w:rPr>
          <w:rFonts w:ascii="Times New Roman" w:hAnsi="Times New Roman" w:cs="Times New Roman"/>
          <w:color w:val="1C1D1E"/>
          <w:sz w:val="18"/>
          <w:szCs w:val="18"/>
          <w:shd w:val="clear" w:color="auto" w:fill="FFFFFF"/>
        </w:rPr>
        <w:t xml:space="preserve"> </w:t>
      </w:r>
      <w:r w:rsidRPr="002E7EDD">
        <w:rPr>
          <w:rFonts w:ascii="Times New Roman" w:hAnsi="Times New Roman" w:cs="Times New Roman"/>
          <w:sz w:val="18"/>
          <w:szCs w:val="18"/>
        </w:rPr>
        <w:t>* indicates statistical significance (</w:t>
      </w:r>
      <w:r w:rsidRPr="002E7EDD">
        <w:rPr>
          <w:rFonts w:ascii="Times New Roman" w:hAnsi="Times New Roman" w:cs="Times New Roman"/>
          <w:i/>
          <w:iCs/>
          <w:sz w:val="18"/>
          <w:szCs w:val="18"/>
        </w:rPr>
        <w:t>p</w:t>
      </w:r>
      <w:r w:rsidRPr="002E7EDD">
        <w:rPr>
          <w:rFonts w:ascii="Times New Roman" w:hAnsi="Times New Roman" w:cs="Times New Roman"/>
          <w:sz w:val="18"/>
          <w:szCs w:val="18"/>
        </w:rPr>
        <w:t xml:space="preserve"> &lt; 0.05).  </w:t>
      </w:r>
      <w:r w:rsidRPr="002E7EDD" w:rsidDel="005C02F4">
        <w:rPr>
          <w:rFonts w:ascii="Times New Roman" w:hAnsi="Times New Roman" w:cs="Times New Roman"/>
          <w:sz w:val="18"/>
          <w:szCs w:val="18"/>
        </w:rPr>
        <w:t>The covariate estimates are derived from the model comparing shift/night work and no paid work to non-shift or non-night work.</w:t>
      </w:r>
      <w:r w:rsidRPr="002E7EDD">
        <w:rPr>
          <w:rFonts w:ascii="Times New Roman" w:hAnsi="Times New Roman" w:cs="Times New Roman"/>
          <w:sz w:val="18"/>
          <w:szCs w:val="18"/>
        </w:rPr>
        <w:t xml:space="preserve"> </w:t>
      </w:r>
    </w:p>
    <w:p w14:paraId="2A203BA2" w14:textId="77777777" w:rsidR="00BF4C72" w:rsidRPr="002E7EDD" w:rsidRDefault="00BF4C72" w:rsidP="00BF4C72">
      <w:pPr>
        <w:spacing w:after="0"/>
        <w:rPr>
          <w:rFonts w:ascii="Times New Roman" w:hAnsi="Times New Roman" w:cs="Times New Roman"/>
          <w:sz w:val="18"/>
          <w:szCs w:val="18"/>
        </w:rPr>
      </w:pPr>
      <w:r w:rsidRPr="002E7EDD">
        <w:rPr>
          <w:rFonts w:ascii="Times New Roman" w:hAnsi="Times New Roman" w:cs="Times New Roman"/>
          <w:sz w:val="18"/>
          <w:szCs w:val="18"/>
        </w:rPr>
        <w:t xml:space="preserve"> </w:t>
      </w:r>
    </w:p>
    <w:p w14:paraId="319C7F6F" w14:textId="77777777" w:rsidR="00BF4C72" w:rsidRPr="002E7EDD" w:rsidRDefault="00BF4C72" w:rsidP="00BF4C72">
      <w:pPr>
        <w:spacing w:after="0"/>
        <w:rPr>
          <w:rFonts w:ascii="Times New Roman" w:hAnsi="Times New Roman" w:cs="Times New Roman"/>
          <w:sz w:val="18"/>
          <w:szCs w:val="18"/>
        </w:rPr>
      </w:pPr>
    </w:p>
    <w:p w14:paraId="5BD18709" w14:textId="77777777" w:rsidR="00BF4C72" w:rsidRPr="002E7EDD" w:rsidRDefault="00BF4C72" w:rsidP="00BF4C72">
      <w:pPr>
        <w:spacing w:after="0"/>
        <w:rPr>
          <w:rFonts w:ascii="Times New Roman" w:hAnsi="Times New Roman" w:cs="Times New Roman"/>
          <w:sz w:val="18"/>
          <w:szCs w:val="18"/>
        </w:rPr>
      </w:pPr>
    </w:p>
    <w:p w14:paraId="10364993" w14:textId="77777777" w:rsidR="00BF4C72" w:rsidRPr="002E7EDD" w:rsidRDefault="00BF4C72" w:rsidP="00BF4C72">
      <w:pPr>
        <w:spacing w:after="0"/>
        <w:rPr>
          <w:rFonts w:ascii="Times New Roman" w:hAnsi="Times New Roman" w:cs="Times New Roman"/>
          <w:sz w:val="18"/>
          <w:szCs w:val="18"/>
        </w:rPr>
      </w:pPr>
    </w:p>
    <w:p w14:paraId="0DB1560F" w14:textId="77777777" w:rsidR="00BF4C72" w:rsidRPr="002E7EDD" w:rsidRDefault="00BF4C72" w:rsidP="00BF4C72">
      <w:pPr>
        <w:spacing w:after="0"/>
        <w:rPr>
          <w:rFonts w:ascii="Times New Roman" w:hAnsi="Times New Roman" w:cs="Times New Roman"/>
          <w:sz w:val="18"/>
          <w:szCs w:val="18"/>
        </w:rPr>
      </w:pPr>
    </w:p>
    <w:p w14:paraId="673F4621" w14:textId="77777777" w:rsidR="00BF4C72" w:rsidRPr="002E7EDD" w:rsidRDefault="00BF4C72" w:rsidP="00BF4C72">
      <w:pPr>
        <w:spacing w:after="0"/>
        <w:rPr>
          <w:rFonts w:ascii="Times New Roman" w:hAnsi="Times New Roman" w:cs="Times New Roman"/>
          <w:sz w:val="18"/>
          <w:szCs w:val="18"/>
        </w:rPr>
      </w:pPr>
    </w:p>
    <w:p w14:paraId="0172412D" w14:textId="77777777" w:rsidR="00BF4C72" w:rsidRPr="002E7EDD" w:rsidRDefault="00BF4C72" w:rsidP="00BF4C72">
      <w:pPr>
        <w:spacing w:after="0"/>
        <w:rPr>
          <w:rFonts w:ascii="Times New Roman" w:hAnsi="Times New Roman" w:cs="Times New Roman"/>
          <w:sz w:val="18"/>
          <w:szCs w:val="18"/>
        </w:rPr>
      </w:pPr>
    </w:p>
    <w:p w14:paraId="173AFF04" w14:textId="77777777" w:rsidR="00BF4C72" w:rsidRPr="002E7EDD" w:rsidRDefault="00BF4C72" w:rsidP="00BF4C72">
      <w:pPr>
        <w:spacing w:after="0"/>
        <w:rPr>
          <w:rFonts w:ascii="Times New Roman" w:hAnsi="Times New Roman" w:cs="Times New Roman"/>
          <w:sz w:val="18"/>
          <w:szCs w:val="18"/>
        </w:rPr>
      </w:pPr>
    </w:p>
    <w:p w14:paraId="4D56019D" w14:textId="77777777" w:rsidR="00BF4C72" w:rsidRPr="002E7EDD" w:rsidRDefault="00BF4C72" w:rsidP="00BF4C72">
      <w:pPr>
        <w:spacing w:after="0"/>
        <w:rPr>
          <w:rFonts w:ascii="Times New Roman" w:hAnsi="Times New Roman" w:cs="Times New Roman"/>
          <w:sz w:val="18"/>
          <w:szCs w:val="18"/>
        </w:rPr>
      </w:pPr>
    </w:p>
    <w:p w14:paraId="7788BC1C" w14:textId="77777777" w:rsidR="00BF4C72" w:rsidRDefault="00BF4C72" w:rsidP="00BF4C72">
      <w:pPr>
        <w:spacing w:after="0"/>
        <w:rPr>
          <w:rFonts w:ascii="Times New Roman" w:hAnsi="Times New Roman" w:cs="Times New Roman"/>
          <w:sz w:val="18"/>
          <w:szCs w:val="18"/>
        </w:rPr>
      </w:pPr>
    </w:p>
    <w:p w14:paraId="53A57F0C" w14:textId="77777777" w:rsidR="00BF4C72" w:rsidRDefault="00BF4C72" w:rsidP="00BF4C72">
      <w:pPr>
        <w:spacing w:after="0"/>
        <w:rPr>
          <w:rFonts w:ascii="Times New Roman" w:hAnsi="Times New Roman" w:cs="Times New Roman"/>
          <w:sz w:val="18"/>
          <w:szCs w:val="18"/>
        </w:rPr>
      </w:pPr>
    </w:p>
    <w:p w14:paraId="0F07D963" w14:textId="77777777" w:rsidR="00BF4C72" w:rsidRDefault="00BF4C72" w:rsidP="00BF4C72">
      <w:pPr>
        <w:spacing w:after="0"/>
        <w:rPr>
          <w:rFonts w:ascii="Times New Roman" w:hAnsi="Times New Roman" w:cs="Times New Roman"/>
          <w:sz w:val="18"/>
          <w:szCs w:val="18"/>
        </w:rPr>
      </w:pPr>
    </w:p>
    <w:p w14:paraId="3B2B5F44" w14:textId="77777777" w:rsidR="00BF4C72" w:rsidRDefault="00BF4C72" w:rsidP="00BF4C72">
      <w:pPr>
        <w:spacing w:after="0"/>
        <w:rPr>
          <w:rFonts w:ascii="Times New Roman" w:hAnsi="Times New Roman" w:cs="Times New Roman"/>
          <w:sz w:val="18"/>
          <w:szCs w:val="18"/>
        </w:rPr>
      </w:pPr>
    </w:p>
    <w:p w14:paraId="09F2854E" w14:textId="77777777" w:rsidR="00BF4C72" w:rsidRDefault="00BF4C72" w:rsidP="00BF4C72">
      <w:pPr>
        <w:spacing w:after="0"/>
        <w:rPr>
          <w:rFonts w:ascii="Times New Roman" w:hAnsi="Times New Roman" w:cs="Times New Roman"/>
          <w:sz w:val="18"/>
          <w:szCs w:val="18"/>
        </w:rPr>
      </w:pPr>
    </w:p>
    <w:p w14:paraId="37F0AD65" w14:textId="77777777" w:rsidR="00BF4C72" w:rsidRDefault="00BF4C72" w:rsidP="00BF4C72">
      <w:pPr>
        <w:spacing w:after="0"/>
        <w:rPr>
          <w:rFonts w:ascii="Times New Roman" w:hAnsi="Times New Roman" w:cs="Times New Roman"/>
          <w:sz w:val="18"/>
          <w:szCs w:val="18"/>
        </w:rPr>
      </w:pPr>
    </w:p>
    <w:p w14:paraId="2738CE0A" w14:textId="77777777" w:rsidR="00BF4C72" w:rsidRDefault="00BF4C72" w:rsidP="00BF4C72">
      <w:pPr>
        <w:spacing w:after="0"/>
        <w:rPr>
          <w:rFonts w:ascii="Times New Roman" w:hAnsi="Times New Roman" w:cs="Times New Roman"/>
          <w:sz w:val="18"/>
          <w:szCs w:val="18"/>
        </w:rPr>
      </w:pPr>
    </w:p>
    <w:p w14:paraId="49452103" w14:textId="77777777" w:rsidR="00BF4C72" w:rsidRPr="002E7EDD" w:rsidRDefault="00BF4C72" w:rsidP="00BF4C72">
      <w:pPr>
        <w:spacing w:after="0"/>
        <w:rPr>
          <w:rFonts w:ascii="Times New Roman" w:hAnsi="Times New Roman" w:cs="Times New Roman"/>
          <w:sz w:val="18"/>
          <w:szCs w:val="18"/>
        </w:rPr>
      </w:pPr>
    </w:p>
    <w:p w14:paraId="7C103F96" w14:textId="77777777" w:rsidR="00BF4C72" w:rsidRPr="002E7EDD" w:rsidRDefault="00BF4C72" w:rsidP="00BF4C72">
      <w:pPr>
        <w:rPr>
          <w:rFonts w:ascii="Times New Roman" w:hAnsi="Times New Roman" w:cs="Times New Roman"/>
          <w:sz w:val="24"/>
          <w:szCs w:val="24"/>
        </w:rPr>
      </w:pPr>
      <w:r w:rsidRPr="00E80168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2.</w:t>
      </w:r>
      <w:r w:rsidRPr="002E7EDD">
        <w:rPr>
          <w:rFonts w:ascii="Times New Roman" w:hAnsi="Times New Roman" w:cs="Times New Roman"/>
          <w:sz w:val="24"/>
          <w:szCs w:val="24"/>
        </w:rPr>
        <w:t xml:space="preserve"> Factors associated with irregular periods and period pain among 1989-95 ALSWH cohort  (n=</w:t>
      </w:r>
      <w:r w:rsidRPr="002E7EDD">
        <w:rPr>
          <w:rFonts w:ascii="Times New Roman" w:hAnsi="Times New Roman" w:cs="Times New Roman"/>
          <w:color w:val="000000" w:themeColor="text1"/>
          <w:sz w:val="24"/>
          <w:szCs w:val="24"/>
        </w:rPr>
        <w:t>6,767</w:t>
      </w:r>
      <w:r w:rsidRPr="002E7EDD">
        <w:rPr>
          <w:rFonts w:ascii="Times New Roman" w:hAnsi="Times New Roman" w:cs="Times New Roman"/>
          <w:sz w:val="24"/>
          <w:szCs w:val="24"/>
        </w:rPr>
        <w:t xml:space="preserve">)   </w:t>
      </w:r>
    </w:p>
    <w:tbl>
      <w:tblPr>
        <w:tblStyle w:val="TableGrid"/>
        <w:tblW w:w="10632" w:type="dxa"/>
        <w:tblInd w:w="-714" w:type="dxa"/>
        <w:tblLook w:val="04A0" w:firstRow="1" w:lastRow="0" w:firstColumn="1" w:lastColumn="0" w:noHBand="0" w:noVBand="1"/>
      </w:tblPr>
      <w:tblGrid>
        <w:gridCol w:w="3389"/>
        <w:gridCol w:w="3557"/>
        <w:gridCol w:w="3686"/>
      </w:tblGrid>
      <w:tr w:rsidR="00BF4C72" w:rsidRPr="002E7EDD" w14:paraId="3CF20B2C" w14:textId="77777777" w:rsidTr="003E04C4">
        <w:tc>
          <w:tcPr>
            <w:tcW w:w="3389" w:type="dxa"/>
          </w:tcPr>
          <w:p w14:paraId="166452FC" w14:textId="77777777" w:rsidR="00BF4C72" w:rsidRPr="002E7EDD" w:rsidRDefault="00BF4C72" w:rsidP="003E04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EDD">
              <w:rPr>
                <w:rFonts w:ascii="Times New Roman" w:hAnsi="Times New Roman" w:cs="Times New Roman"/>
                <w:sz w:val="24"/>
                <w:szCs w:val="24"/>
              </w:rPr>
              <w:t xml:space="preserve">Variables </w:t>
            </w:r>
          </w:p>
        </w:tc>
        <w:tc>
          <w:tcPr>
            <w:tcW w:w="3557" w:type="dxa"/>
          </w:tcPr>
          <w:p w14:paraId="21D039D5" w14:textId="77777777" w:rsidR="00BF4C72" w:rsidRPr="002E7EDD" w:rsidRDefault="00BF4C72" w:rsidP="003E04C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E7E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rregular periods </w:t>
            </w:r>
          </w:p>
          <w:p w14:paraId="4C476144" w14:textId="77777777" w:rsidR="00BF4C72" w:rsidRPr="002E7EDD" w:rsidRDefault="00BF4C72" w:rsidP="003E04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EDD">
              <w:rPr>
                <w:rFonts w:ascii="Times New Roman" w:hAnsi="Times New Roman" w:cs="Times New Roman"/>
                <w:sz w:val="24"/>
                <w:szCs w:val="24"/>
              </w:rPr>
              <w:t xml:space="preserve">Often vs never/rarely/ sometimes </w:t>
            </w:r>
          </w:p>
        </w:tc>
        <w:tc>
          <w:tcPr>
            <w:tcW w:w="3686" w:type="dxa"/>
          </w:tcPr>
          <w:p w14:paraId="696B5314" w14:textId="77777777" w:rsidR="00BF4C72" w:rsidRPr="002E7EDD" w:rsidRDefault="00BF4C72" w:rsidP="003E04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E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eriod pain  </w:t>
            </w:r>
          </w:p>
          <w:p w14:paraId="555F1D40" w14:textId="77777777" w:rsidR="00BF4C72" w:rsidRPr="002E7EDD" w:rsidRDefault="00BF4C72" w:rsidP="003E04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EDD">
              <w:rPr>
                <w:rFonts w:ascii="Times New Roman" w:hAnsi="Times New Roman" w:cs="Times New Roman"/>
                <w:sz w:val="24"/>
                <w:szCs w:val="24"/>
              </w:rPr>
              <w:t>Often vs never/rarely/ sometimes</w:t>
            </w:r>
          </w:p>
        </w:tc>
      </w:tr>
      <w:tr w:rsidR="00BF4C72" w:rsidRPr="00647EBD" w14:paraId="1B208C9C" w14:textId="77777777" w:rsidTr="003E04C4">
        <w:tc>
          <w:tcPr>
            <w:tcW w:w="3389" w:type="dxa"/>
          </w:tcPr>
          <w:p w14:paraId="2CA3788B" w14:textId="77777777" w:rsidR="00BF4C72" w:rsidRPr="00250885" w:rsidRDefault="00BF4C72" w:rsidP="003E04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885">
              <w:rPr>
                <w:rFonts w:ascii="Times New Roman" w:hAnsi="Times New Roman" w:cs="Times New Roman"/>
                <w:sz w:val="24"/>
                <w:szCs w:val="24"/>
              </w:rPr>
              <w:t xml:space="preserve">Work pattern </w:t>
            </w:r>
          </w:p>
        </w:tc>
        <w:tc>
          <w:tcPr>
            <w:tcW w:w="3557" w:type="dxa"/>
          </w:tcPr>
          <w:p w14:paraId="16543302" w14:textId="77777777" w:rsidR="00BF4C72" w:rsidRPr="00250885" w:rsidRDefault="00BF4C72" w:rsidP="003E04C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08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250885">
              <w:rPr>
                <w:rFonts w:ascii="Times New Roman" w:hAnsi="Times New Roman" w:cs="Times New Roman"/>
                <w:sz w:val="24"/>
                <w:szCs w:val="24"/>
              </w:rPr>
              <w:t>AOR (95% CI)</w:t>
            </w:r>
          </w:p>
        </w:tc>
        <w:tc>
          <w:tcPr>
            <w:tcW w:w="3686" w:type="dxa"/>
          </w:tcPr>
          <w:p w14:paraId="37358448" w14:textId="77777777" w:rsidR="00BF4C72" w:rsidRPr="00250885" w:rsidRDefault="00BF4C72" w:rsidP="003E04C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0885">
              <w:rPr>
                <w:rFonts w:ascii="Times New Roman" w:hAnsi="Times New Roman" w:cs="Times New Roman"/>
                <w:sz w:val="24"/>
                <w:szCs w:val="24"/>
              </w:rPr>
              <w:t>AOR (95% CI)</w:t>
            </w:r>
          </w:p>
        </w:tc>
      </w:tr>
      <w:tr w:rsidR="00BF4C72" w:rsidRPr="00647EBD" w14:paraId="5AF81ECB" w14:textId="77777777" w:rsidTr="003E04C4">
        <w:tc>
          <w:tcPr>
            <w:tcW w:w="3389" w:type="dxa"/>
          </w:tcPr>
          <w:p w14:paraId="4ABEF6F7" w14:textId="77777777" w:rsidR="00BF4C72" w:rsidRPr="00250885" w:rsidRDefault="00BF4C72" w:rsidP="003E04C4">
            <w:pPr>
              <w:ind w:left="227"/>
              <w:rPr>
                <w:rFonts w:ascii="Times New Roman" w:hAnsi="Times New Roman" w:cs="Times New Roman"/>
                <w:sz w:val="24"/>
                <w:szCs w:val="24"/>
              </w:rPr>
            </w:pPr>
            <w:r w:rsidRPr="00250885">
              <w:rPr>
                <w:rFonts w:ascii="Times New Roman" w:hAnsi="Times New Roman" w:cs="Times New Roman"/>
                <w:sz w:val="24"/>
                <w:szCs w:val="24"/>
              </w:rPr>
              <w:t xml:space="preserve">Shift/night work </w:t>
            </w:r>
          </w:p>
        </w:tc>
        <w:tc>
          <w:tcPr>
            <w:tcW w:w="3557" w:type="dxa"/>
          </w:tcPr>
          <w:p w14:paraId="1B1547B6" w14:textId="77777777" w:rsidR="00BF4C72" w:rsidRPr="00250885" w:rsidRDefault="00BF4C72" w:rsidP="003E04C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0885">
              <w:rPr>
                <w:rFonts w:ascii="Times New Roman" w:hAnsi="Times New Roman" w:cs="Times New Roman"/>
                <w:sz w:val="24"/>
                <w:szCs w:val="24"/>
              </w:rPr>
              <w:t>1.11(0.96,1.26)</w:t>
            </w:r>
          </w:p>
        </w:tc>
        <w:tc>
          <w:tcPr>
            <w:tcW w:w="3686" w:type="dxa"/>
          </w:tcPr>
          <w:p w14:paraId="1A6CCCC3" w14:textId="77777777" w:rsidR="00BF4C72" w:rsidRPr="00250885" w:rsidRDefault="00BF4C72" w:rsidP="003E04C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0885">
              <w:rPr>
                <w:rFonts w:ascii="Times New Roman" w:hAnsi="Times New Roman" w:cs="Times New Roman"/>
                <w:sz w:val="24"/>
                <w:szCs w:val="24"/>
              </w:rPr>
              <w:t>1.05 (0.89,1.23)</w:t>
            </w:r>
          </w:p>
        </w:tc>
      </w:tr>
      <w:tr w:rsidR="00BF4C72" w:rsidRPr="00647EBD" w14:paraId="3F4AF265" w14:textId="77777777" w:rsidTr="003E04C4">
        <w:tc>
          <w:tcPr>
            <w:tcW w:w="3389" w:type="dxa"/>
          </w:tcPr>
          <w:p w14:paraId="7BC2364C" w14:textId="77777777" w:rsidR="00BF4C72" w:rsidRPr="00250885" w:rsidRDefault="00BF4C72" w:rsidP="003E04C4">
            <w:pPr>
              <w:ind w:left="227"/>
              <w:rPr>
                <w:rFonts w:ascii="Times New Roman" w:hAnsi="Times New Roman" w:cs="Times New Roman"/>
                <w:sz w:val="24"/>
                <w:szCs w:val="24"/>
              </w:rPr>
            </w:pPr>
            <w:r w:rsidRPr="00250885">
              <w:rPr>
                <w:rFonts w:ascii="Times New Roman" w:hAnsi="Times New Roman" w:cs="Times New Roman"/>
                <w:sz w:val="24"/>
                <w:szCs w:val="24"/>
              </w:rPr>
              <w:t>No paid work</w:t>
            </w:r>
          </w:p>
        </w:tc>
        <w:tc>
          <w:tcPr>
            <w:tcW w:w="3557" w:type="dxa"/>
          </w:tcPr>
          <w:p w14:paraId="64A9F8AB" w14:textId="77777777" w:rsidR="00BF4C72" w:rsidRPr="00250885" w:rsidRDefault="00BF4C72" w:rsidP="003E04C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0885">
              <w:rPr>
                <w:rFonts w:ascii="Times New Roman" w:hAnsi="Times New Roman" w:cs="Times New Roman"/>
                <w:sz w:val="24"/>
                <w:szCs w:val="24"/>
              </w:rPr>
              <w:t>1.07 (0.85,1.35)</w:t>
            </w:r>
          </w:p>
        </w:tc>
        <w:tc>
          <w:tcPr>
            <w:tcW w:w="3686" w:type="dxa"/>
          </w:tcPr>
          <w:p w14:paraId="67B5AA16" w14:textId="77777777" w:rsidR="00BF4C72" w:rsidRPr="00250885" w:rsidRDefault="00BF4C72" w:rsidP="003E04C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0885">
              <w:rPr>
                <w:rFonts w:ascii="Times New Roman" w:hAnsi="Times New Roman" w:cs="Times New Roman"/>
                <w:sz w:val="24"/>
                <w:szCs w:val="24"/>
              </w:rPr>
              <w:t>1.21 (0.95, 1.55)</w:t>
            </w:r>
          </w:p>
        </w:tc>
      </w:tr>
      <w:tr w:rsidR="00BF4C72" w:rsidRPr="00647EBD" w14:paraId="7378E59E" w14:textId="77777777" w:rsidTr="003E04C4">
        <w:tc>
          <w:tcPr>
            <w:tcW w:w="3389" w:type="dxa"/>
          </w:tcPr>
          <w:p w14:paraId="3941F5D1" w14:textId="77777777" w:rsidR="00BF4C72" w:rsidRPr="00250885" w:rsidRDefault="00BF4C72" w:rsidP="003E04C4">
            <w:pPr>
              <w:ind w:left="227"/>
              <w:rPr>
                <w:rFonts w:ascii="Times New Roman" w:hAnsi="Times New Roman" w:cs="Times New Roman"/>
                <w:sz w:val="24"/>
                <w:szCs w:val="24"/>
              </w:rPr>
            </w:pPr>
            <w:r w:rsidRPr="00250885">
              <w:rPr>
                <w:rFonts w:ascii="Times New Roman" w:hAnsi="Times New Roman" w:cs="Times New Roman"/>
                <w:sz w:val="24"/>
                <w:szCs w:val="24"/>
              </w:rPr>
              <w:t xml:space="preserve">Not shift/night </w:t>
            </w:r>
          </w:p>
        </w:tc>
        <w:tc>
          <w:tcPr>
            <w:tcW w:w="3557" w:type="dxa"/>
          </w:tcPr>
          <w:p w14:paraId="328026B2" w14:textId="77777777" w:rsidR="00BF4C72" w:rsidRPr="00250885" w:rsidRDefault="00BF4C72" w:rsidP="003E04C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0885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3686" w:type="dxa"/>
          </w:tcPr>
          <w:p w14:paraId="79595759" w14:textId="77777777" w:rsidR="00BF4C72" w:rsidRPr="00250885" w:rsidRDefault="00BF4C72" w:rsidP="003E04C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0885">
              <w:rPr>
                <w:rFonts w:ascii="Times New Roman" w:hAnsi="Times New Roman" w:cs="Times New Roman"/>
                <w:sz w:val="24"/>
                <w:szCs w:val="24"/>
              </w:rPr>
              <w:t xml:space="preserve">1.00  </w:t>
            </w:r>
          </w:p>
        </w:tc>
      </w:tr>
      <w:tr w:rsidR="00BF4C72" w:rsidRPr="002E7EDD" w14:paraId="2D405267" w14:textId="77777777" w:rsidTr="003E04C4">
        <w:tc>
          <w:tcPr>
            <w:tcW w:w="3389" w:type="dxa"/>
          </w:tcPr>
          <w:p w14:paraId="000DDB02" w14:textId="77777777" w:rsidR="00BF4C72" w:rsidRPr="002E7EDD" w:rsidRDefault="00BF4C72" w:rsidP="003E04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EDD">
              <w:rPr>
                <w:rFonts w:ascii="Times New Roman" w:hAnsi="Times New Roman" w:cs="Times New Roman"/>
                <w:sz w:val="24"/>
                <w:szCs w:val="24"/>
              </w:rPr>
              <w:t>Marital status</w:t>
            </w:r>
          </w:p>
        </w:tc>
        <w:tc>
          <w:tcPr>
            <w:tcW w:w="3557" w:type="dxa"/>
          </w:tcPr>
          <w:p w14:paraId="2E9791E7" w14:textId="77777777" w:rsidR="00BF4C72" w:rsidRPr="002E7EDD" w:rsidRDefault="00BF4C72" w:rsidP="003E04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6" w:type="dxa"/>
          </w:tcPr>
          <w:p w14:paraId="07C50AE9" w14:textId="77777777" w:rsidR="00BF4C72" w:rsidRPr="002E7EDD" w:rsidRDefault="00BF4C72" w:rsidP="003E04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4C72" w:rsidRPr="002E7EDD" w14:paraId="3842670B" w14:textId="77777777" w:rsidTr="003E04C4">
        <w:tc>
          <w:tcPr>
            <w:tcW w:w="3389" w:type="dxa"/>
          </w:tcPr>
          <w:p w14:paraId="17A61761" w14:textId="77777777" w:rsidR="00BF4C72" w:rsidRPr="002E7EDD" w:rsidRDefault="00BF4C72" w:rsidP="003E04C4">
            <w:pPr>
              <w:ind w:left="227"/>
              <w:rPr>
                <w:rFonts w:ascii="Times New Roman" w:hAnsi="Times New Roman" w:cs="Times New Roman"/>
                <w:sz w:val="24"/>
                <w:szCs w:val="24"/>
              </w:rPr>
            </w:pPr>
            <w:r w:rsidRPr="002E7EDD">
              <w:rPr>
                <w:rFonts w:ascii="Times New Roman" w:hAnsi="Times New Roman" w:cs="Times New Roman"/>
                <w:sz w:val="24"/>
                <w:szCs w:val="24"/>
              </w:rPr>
              <w:t xml:space="preserve">Married or de facto </w:t>
            </w:r>
          </w:p>
        </w:tc>
        <w:tc>
          <w:tcPr>
            <w:tcW w:w="3557" w:type="dxa"/>
          </w:tcPr>
          <w:p w14:paraId="59DBB589" w14:textId="77777777" w:rsidR="00BF4C72" w:rsidRPr="002E7EDD" w:rsidRDefault="00BF4C72" w:rsidP="003E04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EDD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3686" w:type="dxa"/>
          </w:tcPr>
          <w:p w14:paraId="5CD025AE" w14:textId="77777777" w:rsidR="00BF4C72" w:rsidRPr="002E7EDD" w:rsidRDefault="00BF4C72" w:rsidP="003E04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EDD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BF4C72" w:rsidRPr="002E7EDD" w14:paraId="5DDF4697" w14:textId="77777777" w:rsidTr="003E04C4">
        <w:tc>
          <w:tcPr>
            <w:tcW w:w="3389" w:type="dxa"/>
          </w:tcPr>
          <w:p w14:paraId="6677DAE0" w14:textId="77777777" w:rsidR="00BF4C72" w:rsidRPr="002E7EDD" w:rsidRDefault="00BF4C72" w:rsidP="003E04C4">
            <w:pPr>
              <w:ind w:left="227"/>
              <w:rPr>
                <w:rFonts w:ascii="Times New Roman" w:hAnsi="Times New Roman" w:cs="Times New Roman"/>
                <w:sz w:val="24"/>
                <w:szCs w:val="24"/>
              </w:rPr>
            </w:pPr>
            <w:r w:rsidRPr="002E7EDD">
              <w:rPr>
                <w:rFonts w:ascii="Times New Roman" w:hAnsi="Times New Roman" w:cs="Times New Roman"/>
                <w:sz w:val="24"/>
                <w:szCs w:val="24"/>
              </w:rPr>
              <w:t>Single</w:t>
            </w:r>
          </w:p>
        </w:tc>
        <w:tc>
          <w:tcPr>
            <w:tcW w:w="3557" w:type="dxa"/>
          </w:tcPr>
          <w:p w14:paraId="1F14A0F6" w14:textId="77777777" w:rsidR="00BF4C72" w:rsidRPr="002E7EDD" w:rsidRDefault="00BF4C72" w:rsidP="003E04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EDD">
              <w:rPr>
                <w:rFonts w:ascii="Times New Roman" w:hAnsi="Times New Roman" w:cs="Times New Roman"/>
                <w:sz w:val="24"/>
                <w:szCs w:val="24"/>
              </w:rPr>
              <w:t>0.91 (0.80,1.03)</w:t>
            </w:r>
          </w:p>
        </w:tc>
        <w:tc>
          <w:tcPr>
            <w:tcW w:w="3686" w:type="dxa"/>
          </w:tcPr>
          <w:p w14:paraId="756FD22F" w14:textId="77777777" w:rsidR="00BF4C72" w:rsidRPr="002E7EDD" w:rsidRDefault="00BF4C72" w:rsidP="003E04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EDD">
              <w:rPr>
                <w:rFonts w:ascii="Times New Roman" w:hAnsi="Times New Roman" w:cs="Times New Roman"/>
                <w:sz w:val="24"/>
                <w:szCs w:val="24"/>
              </w:rPr>
              <w:t>0.76 (0.66, 0.87)*</w:t>
            </w:r>
          </w:p>
        </w:tc>
      </w:tr>
      <w:tr w:rsidR="00BF4C72" w:rsidRPr="002E7EDD" w14:paraId="037FEA8C" w14:textId="77777777" w:rsidTr="003E04C4">
        <w:tc>
          <w:tcPr>
            <w:tcW w:w="3389" w:type="dxa"/>
          </w:tcPr>
          <w:p w14:paraId="59A3EFE3" w14:textId="77777777" w:rsidR="00BF4C72" w:rsidRPr="002E7EDD" w:rsidRDefault="00BF4C72" w:rsidP="003E04C4">
            <w:pPr>
              <w:ind w:left="227"/>
              <w:rPr>
                <w:rFonts w:ascii="Times New Roman" w:hAnsi="Times New Roman" w:cs="Times New Roman"/>
                <w:sz w:val="24"/>
                <w:szCs w:val="24"/>
              </w:rPr>
            </w:pPr>
            <w:r w:rsidRPr="002E7EDD">
              <w:rPr>
                <w:rFonts w:ascii="Times New Roman" w:hAnsi="Times New Roman" w:cs="Times New Roman"/>
                <w:sz w:val="24"/>
                <w:szCs w:val="24"/>
              </w:rPr>
              <w:t>Separated/widowed/Divorced</w:t>
            </w:r>
          </w:p>
        </w:tc>
        <w:tc>
          <w:tcPr>
            <w:tcW w:w="3557" w:type="dxa"/>
          </w:tcPr>
          <w:p w14:paraId="0136B9ED" w14:textId="77777777" w:rsidR="00BF4C72" w:rsidRPr="002E7EDD" w:rsidRDefault="00BF4C72" w:rsidP="003E04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EDD">
              <w:rPr>
                <w:rFonts w:ascii="Times New Roman" w:hAnsi="Times New Roman" w:cs="Times New Roman"/>
                <w:sz w:val="24"/>
                <w:szCs w:val="24"/>
              </w:rPr>
              <w:t>1.13 (0.66,1.94)</w:t>
            </w:r>
          </w:p>
        </w:tc>
        <w:tc>
          <w:tcPr>
            <w:tcW w:w="3686" w:type="dxa"/>
          </w:tcPr>
          <w:p w14:paraId="2B876023" w14:textId="77777777" w:rsidR="00BF4C72" w:rsidRPr="002E7EDD" w:rsidRDefault="00BF4C72" w:rsidP="003E04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EDD">
              <w:rPr>
                <w:rFonts w:ascii="Times New Roman" w:hAnsi="Times New Roman" w:cs="Times New Roman"/>
                <w:sz w:val="24"/>
                <w:szCs w:val="24"/>
              </w:rPr>
              <w:t>0.43 (0.20, 0.88)*</w:t>
            </w:r>
          </w:p>
        </w:tc>
      </w:tr>
      <w:tr w:rsidR="00BF4C72" w:rsidRPr="002E7EDD" w14:paraId="0452B1D2" w14:textId="77777777" w:rsidTr="003E04C4">
        <w:tc>
          <w:tcPr>
            <w:tcW w:w="3389" w:type="dxa"/>
          </w:tcPr>
          <w:p w14:paraId="5D55B4F1" w14:textId="77777777" w:rsidR="00BF4C72" w:rsidRPr="002E7EDD" w:rsidRDefault="00BF4C72" w:rsidP="003E04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EDD">
              <w:rPr>
                <w:rFonts w:ascii="Times New Roman" w:hAnsi="Times New Roman" w:cs="Times New Roman"/>
                <w:sz w:val="24"/>
                <w:szCs w:val="24"/>
              </w:rPr>
              <w:t xml:space="preserve">Educational status </w:t>
            </w:r>
          </w:p>
        </w:tc>
        <w:tc>
          <w:tcPr>
            <w:tcW w:w="3557" w:type="dxa"/>
          </w:tcPr>
          <w:p w14:paraId="3C0B6CF6" w14:textId="77777777" w:rsidR="00BF4C72" w:rsidRPr="002E7EDD" w:rsidRDefault="00BF4C72" w:rsidP="003E04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6" w:type="dxa"/>
          </w:tcPr>
          <w:p w14:paraId="1D5FEEA3" w14:textId="77777777" w:rsidR="00BF4C72" w:rsidRPr="002E7EDD" w:rsidRDefault="00BF4C72" w:rsidP="003E04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4C72" w:rsidRPr="002E7EDD" w14:paraId="0875F7A7" w14:textId="77777777" w:rsidTr="003E04C4">
        <w:tc>
          <w:tcPr>
            <w:tcW w:w="3389" w:type="dxa"/>
          </w:tcPr>
          <w:p w14:paraId="737C6727" w14:textId="77777777" w:rsidR="00BF4C72" w:rsidRPr="002E7EDD" w:rsidRDefault="00BF4C72" w:rsidP="003E04C4">
            <w:pPr>
              <w:ind w:left="227"/>
              <w:rPr>
                <w:rFonts w:ascii="Times New Roman" w:hAnsi="Times New Roman" w:cs="Times New Roman"/>
                <w:sz w:val="24"/>
                <w:szCs w:val="24"/>
              </w:rPr>
            </w:pPr>
            <w:r w:rsidRPr="002E7EDD">
              <w:rPr>
                <w:rFonts w:ascii="Times New Roman" w:hAnsi="Times New Roman" w:cs="Times New Roman"/>
                <w:sz w:val="24"/>
                <w:szCs w:val="24"/>
              </w:rPr>
              <w:t>Less than high school</w:t>
            </w:r>
          </w:p>
        </w:tc>
        <w:tc>
          <w:tcPr>
            <w:tcW w:w="3557" w:type="dxa"/>
          </w:tcPr>
          <w:p w14:paraId="068E4745" w14:textId="77777777" w:rsidR="00BF4C72" w:rsidRPr="002E7EDD" w:rsidRDefault="00BF4C72" w:rsidP="003E04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EDD">
              <w:rPr>
                <w:rFonts w:ascii="Times New Roman" w:hAnsi="Times New Roman" w:cs="Times New Roman"/>
                <w:sz w:val="24"/>
                <w:szCs w:val="24"/>
              </w:rPr>
              <w:t>1.90 (1.29,2.79)*</w:t>
            </w:r>
          </w:p>
        </w:tc>
        <w:tc>
          <w:tcPr>
            <w:tcW w:w="3686" w:type="dxa"/>
          </w:tcPr>
          <w:p w14:paraId="1B50DE89" w14:textId="77777777" w:rsidR="00BF4C72" w:rsidRPr="002E7EDD" w:rsidRDefault="00BF4C72" w:rsidP="003E04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EDD">
              <w:rPr>
                <w:rFonts w:ascii="Times New Roman" w:hAnsi="Times New Roman" w:cs="Times New Roman"/>
                <w:sz w:val="24"/>
                <w:szCs w:val="24"/>
              </w:rPr>
              <w:t>2.33 (1.55, 3.51)*</w:t>
            </w:r>
          </w:p>
        </w:tc>
      </w:tr>
      <w:tr w:rsidR="00BF4C72" w:rsidRPr="002E7EDD" w14:paraId="636D1776" w14:textId="77777777" w:rsidTr="003E04C4">
        <w:tc>
          <w:tcPr>
            <w:tcW w:w="3389" w:type="dxa"/>
          </w:tcPr>
          <w:p w14:paraId="30AA78E4" w14:textId="77777777" w:rsidR="00BF4C72" w:rsidRPr="002E7EDD" w:rsidRDefault="00BF4C72" w:rsidP="003E04C4">
            <w:pPr>
              <w:ind w:left="227"/>
              <w:rPr>
                <w:rFonts w:ascii="Times New Roman" w:hAnsi="Times New Roman" w:cs="Times New Roman"/>
                <w:sz w:val="24"/>
                <w:szCs w:val="24"/>
              </w:rPr>
            </w:pPr>
            <w:r w:rsidRPr="002E7EDD">
              <w:rPr>
                <w:rFonts w:ascii="Times New Roman" w:hAnsi="Times New Roman" w:cs="Times New Roman"/>
                <w:sz w:val="24"/>
                <w:szCs w:val="24"/>
              </w:rPr>
              <w:t>High school/trade certificate/ diploma</w:t>
            </w:r>
          </w:p>
        </w:tc>
        <w:tc>
          <w:tcPr>
            <w:tcW w:w="3557" w:type="dxa"/>
          </w:tcPr>
          <w:p w14:paraId="16EC97A6" w14:textId="77777777" w:rsidR="00BF4C72" w:rsidRPr="002E7EDD" w:rsidRDefault="00BF4C72" w:rsidP="003E04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EDD">
              <w:rPr>
                <w:rFonts w:ascii="Times New Roman" w:hAnsi="Times New Roman" w:cs="Times New Roman"/>
                <w:sz w:val="24"/>
                <w:szCs w:val="24"/>
              </w:rPr>
              <w:t>1.26 (1.10,1.45)*</w:t>
            </w:r>
          </w:p>
        </w:tc>
        <w:tc>
          <w:tcPr>
            <w:tcW w:w="3686" w:type="dxa"/>
          </w:tcPr>
          <w:p w14:paraId="0D828676" w14:textId="77777777" w:rsidR="00BF4C72" w:rsidRPr="002E7EDD" w:rsidRDefault="00BF4C72" w:rsidP="003E04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EDD">
              <w:rPr>
                <w:rFonts w:ascii="Times New Roman" w:hAnsi="Times New Roman" w:cs="Times New Roman"/>
                <w:sz w:val="24"/>
                <w:szCs w:val="24"/>
              </w:rPr>
              <w:t>1.52 (1.31,1.77)*</w:t>
            </w:r>
          </w:p>
        </w:tc>
      </w:tr>
      <w:tr w:rsidR="00BF4C72" w:rsidRPr="002E7EDD" w14:paraId="1AA1FA99" w14:textId="77777777" w:rsidTr="003E04C4">
        <w:tc>
          <w:tcPr>
            <w:tcW w:w="3389" w:type="dxa"/>
          </w:tcPr>
          <w:p w14:paraId="6B29E55A" w14:textId="77777777" w:rsidR="00BF4C72" w:rsidRPr="002E7EDD" w:rsidRDefault="00BF4C72" w:rsidP="003E04C4">
            <w:pPr>
              <w:ind w:left="227"/>
              <w:rPr>
                <w:rFonts w:ascii="Times New Roman" w:hAnsi="Times New Roman" w:cs="Times New Roman"/>
                <w:sz w:val="24"/>
                <w:szCs w:val="24"/>
              </w:rPr>
            </w:pPr>
            <w:r w:rsidRPr="002E7EDD">
              <w:rPr>
                <w:rFonts w:ascii="Times New Roman" w:hAnsi="Times New Roman" w:cs="Times New Roman"/>
                <w:sz w:val="24"/>
                <w:szCs w:val="24"/>
              </w:rPr>
              <w:t>Degree or higher</w:t>
            </w:r>
          </w:p>
        </w:tc>
        <w:tc>
          <w:tcPr>
            <w:tcW w:w="3557" w:type="dxa"/>
          </w:tcPr>
          <w:p w14:paraId="4150A595" w14:textId="77777777" w:rsidR="00BF4C72" w:rsidRPr="002E7EDD" w:rsidRDefault="00BF4C72" w:rsidP="003E04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EDD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3686" w:type="dxa"/>
          </w:tcPr>
          <w:p w14:paraId="4DED1095" w14:textId="77777777" w:rsidR="00BF4C72" w:rsidRPr="002E7EDD" w:rsidRDefault="00BF4C72" w:rsidP="003E04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EDD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BF4C72" w:rsidRPr="002E7EDD" w14:paraId="5C7D928F" w14:textId="77777777" w:rsidTr="003E04C4">
        <w:tc>
          <w:tcPr>
            <w:tcW w:w="3389" w:type="dxa"/>
          </w:tcPr>
          <w:p w14:paraId="53178A96" w14:textId="77777777" w:rsidR="00BF4C72" w:rsidRPr="002E7EDD" w:rsidRDefault="00BF4C72" w:rsidP="003E04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EDD">
              <w:rPr>
                <w:rFonts w:ascii="Times New Roman" w:hAnsi="Times New Roman" w:cs="Times New Roman"/>
                <w:sz w:val="24"/>
                <w:szCs w:val="24"/>
              </w:rPr>
              <w:t xml:space="preserve">Body mass index </w:t>
            </w:r>
          </w:p>
        </w:tc>
        <w:tc>
          <w:tcPr>
            <w:tcW w:w="3557" w:type="dxa"/>
          </w:tcPr>
          <w:p w14:paraId="492C6F83" w14:textId="77777777" w:rsidR="00BF4C72" w:rsidRPr="002E7EDD" w:rsidRDefault="00BF4C72" w:rsidP="003E04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6" w:type="dxa"/>
          </w:tcPr>
          <w:p w14:paraId="48BED852" w14:textId="77777777" w:rsidR="00BF4C72" w:rsidRPr="002E7EDD" w:rsidRDefault="00BF4C72" w:rsidP="003E04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4C72" w:rsidRPr="002E7EDD" w14:paraId="6718587D" w14:textId="77777777" w:rsidTr="003E04C4">
        <w:trPr>
          <w:trHeight w:val="159"/>
        </w:trPr>
        <w:tc>
          <w:tcPr>
            <w:tcW w:w="3389" w:type="dxa"/>
          </w:tcPr>
          <w:p w14:paraId="586C70CF" w14:textId="77777777" w:rsidR="00BF4C72" w:rsidRPr="002E7EDD" w:rsidRDefault="00BF4C72" w:rsidP="003E04C4">
            <w:pPr>
              <w:ind w:lef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2E7EDD">
              <w:rPr>
                <w:rFonts w:ascii="Times New Roman" w:hAnsi="Times New Roman" w:cs="Times New Roman"/>
                <w:sz w:val="24"/>
                <w:szCs w:val="24"/>
              </w:rPr>
              <w:t xml:space="preserve">   Healthy weight</w:t>
            </w:r>
          </w:p>
        </w:tc>
        <w:tc>
          <w:tcPr>
            <w:tcW w:w="3557" w:type="dxa"/>
          </w:tcPr>
          <w:p w14:paraId="53308E83" w14:textId="77777777" w:rsidR="00BF4C72" w:rsidRPr="002E7EDD" w:rsidRDefault="00BF4C72" w:rsidP="003E04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EDD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3686" w:type="dxa"/>
          </w:tcPr>
          <w:p w14:paraId="08D82537" w14:textId="77777777" w:rsidR="00BF4C72" w:rsidRPr="002E7EDD" w:rsidRDefault="00BF4C72" w:rsidP="003E04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EDD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BF4C72" w:rsidRPr="002E7EDD" w14:paraId="2A69DF24" w14:textId="77777777" w:rsidTr="003E04C4">
        <w:tc>
          <w:tcPr>
            <w:tcW w:w="3389" w:type="dxa"/>
          </w:tcPr>
          <w:p w14:paraId="2C07A561" w14:textId="77777777" w:rsidR="00BF4C72" w:rsidRPr="002E7EDD" w:rsidRDefault="00BF4C72" w:rsidP="003E04C4">
            <w:pPr>
              <w:ind w:lef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2E7EDD">
              <w:rPr>
                <w:rFonts w:ascii="Times New Roman" w:hAnsi="Times New Roman" w:cs="Times New Roman"/>
                <w:sz w:val="24"/>
                <w:szCs w:val="24"/>
              </w:rPr>
              <w:t xml:space="preserve">   Underweight </w:t>
            </w:r>
          </w:p>
        </w:tc>
        <w:tc>
          <w:tcPr>
            <w:tcW w:w="3557" w:type="dxa"/>
          </w:tcPr>
          <w:p w14:paraId="3C603848" w14:textId="77777777" w:rsidR="00BF4C72" w:rsidRPr="002E7EDD" w:rsidRDefault="00BF4C72" w:rsidP="003E04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EDD">
              <w:rPr>
                <w:rFonts w:ascii="Times New Roman" w:hAnsi="Times New Roman" w:cs="Times New Roman"/>
                <w:sz w:val="24"/>
                <w:szCs w:val="24"/>
              </w:rPr>
              <w:t>1.51 (1.06,2.15)*</w:t>
            </w:r>
          </w:p>
        </w:tc>
        <w:tc>
          <w:tcPr>
            <w:tcW w:w="3686" w:type="dxa"/>
          </w:tcPr>
          <w:p w14:paraId="525BE4EB" w14:textId="77777777" w:rsidR="00BF4C72" w:rsidRPr="002E7EDD" w:rsidRDefault="00BF4C72" w:rsidP="003E04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EDD">
              <w:rPr>
                <w:rFonts w:ascii="Times New Roman" w:hAnsi="Times New Roman" w:cs="Times New Roman"/>
                <w:sz w:val="24"/>
                <w:szCs w:val="24"/>
              </w:rPr>
              <w:t>0.89 (0.56, 1.42)</w:t>
            </w:r>
          </w:p>
        </w:tc>
      </w:tr>
      <w:tr w:rsidR="00BF4C72" w:rsidRPr="002E7EDD" w14:paraId="14DD04F9" w14:textId="77777777" w:rsidTr="003E04C4">
        <w:tc>
          <w:tcPr>
            <w:tcW w:w="3389" w:type="dxa"/>
          </w:tcPr>
          <w:p w14:paraId="3AA244C4" w14:textId="77777777" w:rsidR="00BF4C72" w:rsidRPr="002E7EDD" w:rsidRDefault="00BF4C72" w:rsidP="003E04C4">
            <w:pPr>
              <w:ind w:lef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2E7EDD">
              <w:rPr>
                <w:rFonts w:ascii="Times New Roman" w:hAnsi="Times New Roman" w:cs="Times New Roman"/>
                <w:sz w:val="24"/>
                <w:szCs w:val="24"/>
              </w:rPr>
              <w:t xml:space="preserve">  Overweight</w:t>
            </w:r>
          </w:p>
        </w:tc>
        <w:tc>
          <w:tcPr>
            <w:tcW w:w="3557" w:type="dxa"/>
          </w:tcPr>
          <w:p w14:paraId="7E34E120" w14:textId="77777777" w:rsidR="00BF4C72" w:rsidRPr="002E7EDD" w:rsidRDefault="00BF4C72" w:rsidP="003E04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EDD">
              <w:rPr>
                <w:rFonts w:ascii="Times New Roman" w:hAnsi="Times New Roman" w:cs="Times New Roman"/>
                <w:sz w:val="24"/>
                <w:szCs w:val="24"/>
              </w:rPr>
              <w:t>1.03 (0.88, 1.20)</w:t>
            </w:r>
          </w:p>
        </w:tc>
        <w:tc>
          <w:tcPr>
            <w:tcW w:w="3686" w:type="dxa"/>
          </w:tcPr>
          <w:p w14:paraId="4DAD853B" w14:textId="77777777" w:rsidR="00BF4C72" w:rsidRPr="002E7EDD" w:rsidRDefault="00BF4C72" w:rsidP="003E04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EDD">
              <w:rPr>
                <w:rFonts w:ascii="Times New Roman" w:hAnsi="Times New Roman" w:cs="Times New Roman"/>
                <w:sz w:val="24"/>
                <w:szCs w:val="24"/>
              </w:rPr>
              <w:t>1.16 (0.98, 1.38)</w:t>
            </w:r>
          </w:p>
        </w:tc>
      </w:tr>
      <w:tr w:rsidR="00BF4C72" w:rsidRPr="002E7EDD" w14:paraId="7F0E7D12" w14:textId="77777777" w:rsidTr="003E04C4">
        <w:tc>
          <w:tcPr>
            <w:tcW w:w="3389" w:type="dxa"/>
          </w:tcPr>
          <w:p w14:paraId="7E148471" w14:textId="77777777" w:rsidR="00BF4C72" w:rsidRPr="002E7EDD" w:rsidRDefault="00BF4C72" w:rsidP="003E04C4">
            <w:pPr>
              <w:ind w:lef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2E7EDD">
              <w:rPr>
                <w:rFonts w:ascii="Times New Roman" w:hAnsi="Times New Roman" w:cs="Times New Roman"/>
                <w:sz w:val="24"/>
                <w:szCs w:val="24"/>
              </w:rPr>
              <w:t xml:space="preserve">  Obese</w:t>
            </w:r>
          </w:p>
        </w:tc>
        <w:tc>
          <w:tcPr>
            <w:tcW w:w="3557" w:type="dxa"/>
          </w:tcPr>
          <w:p w14:paraId="7429E7E5" w14:textId="77777777" w:rsidR="00BF4C72" w:rsidRPr="002E7EDD" w:rsidRDefault="00BF4C72" w:rsidP="003E04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EDD">
              <w:rPr>
                <w:rFonts w:ascii="Times New Roman" w:hAnsi="Times New Roman" w:cs="Times New Roman"/>
                <w:sz w:val="24"/>
                <w:szCs w:val="24"/>
              </w:rPr>
              <w:t>1.50 (1.29,1.75)*</w:t>
            </w:r>
          </w:p>
        </w:tc>
        <w:tc>
          <w:tcPr>
            <w:tcW w:w="3686" w:type="dxa"/>
          </w:tcPr>
          <w:p w14:paraId="06B23E58" w14:textId="77777777" w:rsidR="00BF4C72" w:rsidRPr="002E7EDD" w:rsidRDefault="00BF4C72" w:rsidP="003E04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EDD">
              <w:rPr>
                <w:rFonts w:ascii="Times New Roman" w:hAnsi="Times New Roman" w:cs="Times New Roman"/>
                <w:sz w:val="24"/>
                <w:szCs w:val="24"/>
              </w:rPr>
              <w:t>1.38 (1.16,1.64)*</w:t>
            </w:r>
          </w:p>
        </w:tc>
      </w:tr>
      <w:tr w:rsidR="00BF4C72" w:rsidRPr="002E7EDD" w14:paraId="0761AD99" w14:textId="77777777" w:rsidTr="003E04C4">
        <w:tc>
          <w:tcPr>
            <w:tcW w:w="3389" w:type="dxa"/>
          </w:tcPr>
          <w:p w14:paraId="69E12A33" w14:textId="77777777" w:rsidR="00BF4C72" w:rsidRPr="002E7EDD" w:rsidRDefault="00BF4C72" w:rsidP="003E04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EDD">
              <w:rPr>
                <w:rFonts w:ascii="Times New Roman" w:hAnsi="Times New Roman" w:cs="Times New Roman"/>
                <w:sz w:val="24"/>
                <w:szCs w:val="24"/>
              </w:rPr>
              <w:t>Number of children</w:t>
            </w:r>
          </w:p>
        </w:tc>
        <w:tc>
          <w:tcPr>
            <w:tcW w:w="3557" w:type="dxa"/>
          </w:tcPr>
          <w:p w14:paraId="7E1CE0BB" w14:textId="77777777" w:rsidR="00BF4C72" w:rsidRPr="002E7EDD" w:rsidRDefault="00BF4C72" w:rsidP="003E04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6" w:type="dxa"/>
          </w:tcPr>
          <w:p w14:paraId="34E66FF4" w14:textId="77777777" w:rsidR="00BF4C72" w:rsidRPr="002E7EDD" w:rsidRDefault="00BF4C72" w:rsidP="003E04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4C72" w:rsidRPr="002E7EDD" w14:paraId="720A22E3" w14:textId="77777777" w:rsidTr="003E04C4">
        <w:tc>
          <w:tcPr>
            <w:tcW w:w="3389" w:type="dxa"/>
          </w:tcPr>
          <w:p w14:paraId="494D84C6" w14:textId="77777777" w:rsidR="00BF4C72" w:rsidRPr="002E7EDD" w:rsidRDefault="00BF4C72" w:rsidP="003E04C4">
            <w:pPr>
              <w:ind w:left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2E7EDD">
              <w:rPr>
                <w:rFonts w:ascii="Times New Roman" w:hAnsi="Times New Roman" w:cs="Times New Roman"/>
                <w:sz w:val="24"/>
                <w:szCs w:val="24"/>
              </w:rPr>
              <w:t xml:space="preserve">  0</w:t>
            </w:r>
          </w:p>
        </w:tc>
        <w:tc>
          <w:tcPr>
            <w:tcW w:w="3557" w:type="dxa"/>
          </w:tcPr>
          <w:p w14:paraId="3DEB70A1" w14:textId="77777777" w:rsidR="00BF4C72" w:rsidRPr="002E7EDD" w:rsidRDefault="00BF4C72" w:rsidP="003E04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EDD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3686" w:type="dxa"/>
          </w:tcPr>
          <w:p w14:paraId="0C4C9C05" w14:textId="77777777" w:rsidR="00BF4C72" w:rsidRPr="002E7EDD" w:rsidRDefault="00BF4C72" w:rsidP="003E04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EDD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BF4C72" w:rsidRPr="002E7EDD" w14:paraId="7EC43D6B" w14:textId="77777777" w:rsidTr="003E04C4">
        <w:tc>
          <w:tcPr>
            <w:tcW w:w="3389" w:type="dxa"/>
          </w:tcPr>
          <w:p w14:paraId="09E94BB7" w14:textId="77777777" w:rsidR="00BF4C72" w:rsidRPr="002E7EDD" w:rsidRDefault="00BF4C72" w:rsidP="003E04C4">
            <w:pPr>
              <w:ind w:left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2E7EDD">
              <w:rPr>
                <w:rFonts w:ascii="Times New Roman" w:hAnsi="Times New Roman" w:cs="Times New Roman"/>
                <w:sz w:val="24"/>
                <w:szCs w:val="24"/>
              </w:rPr>
              <w:t xml:space="preserve">  1</w:t>
            </w:r>
          </w:p>
        </w:tc>
        <w:tc>
          <w:tcPr>
            <w:tcW w:w="3557" w:type="dxa"/>
          </w:tcPr>
          <w:p w14:paraId="560A58A9" w14:textId="77777777" w:rsidR="00BF4C72" w:rsidRPr="002E7EDD" w:rsidRDefault="00BF4C72" w:rsidP="003E04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EDD">
              <w:rPr>
                <w:rFonts w:ascii="Times New Roman" w:hAnsi="Times New Roman" w:cs="Times New Roman"/>
                <w:sz w:val="24"/>
                <w:szCs w:val="24"/>
              </w:rPr>
              <w:t>1.20 (0.93,1.55)</w:t>
            </w:r>
          </w:p>
        </w:tc>
        <w:tc>
          <w:tcPr>
            <w:tcW w:w="3686" w:type="dxa"/>
          </w:tcPr>
          <w:p w14:paraId="65F8398A" w14:textId="77777777" w:rsidR="00BF4C72" w:rsidRPr="002E7EDD" w:rsidRDefault="00BF4C72" w:rsidP="003E04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EDD">
              <w:rPr>
                <w:rFonts w:ascii="Times New Roman" w:hAnsi="Times New Roman" w:cs="Times New Roman"/>
                <w:sz w:val="24"/>
                <w:szCs w:val="24"/>
              </w:rPr>
              <w:t xml:space="preserve">0.83 (0.61, 1.11) </w:t>
            </w:r>
          </w:p>
        </w:tc>
      </w:tr>
      <w:tr w:rsidR="00BF4C72" w:rsidRPr="002E7EDD" w14:paraId="2E775133" w14:textId="77777777" w:rsidTr="003E04C4">
        <w:tc>
          <w:tcPr>
            <w:tcW w:w="3389" w:type="dxa"/>
          </w:tcPr>
          <w:p w14:paraId="49752D5A" w14:textId="77777777" w:rsidR="00BF4C72" w:rsidRPr="002E7EDD" w:rsidRDefault="00BF4C72" w:rsidP="003E04C4">
            <w:pPr>
              <w:ind w:left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2E7EDD">
              <w:rPr>
                <w:rFonts w:ascii="Times New Roman" w:hAnsi="Times New Roman" w:cs="Times New Roman"/>
                <w:sz w:val="24"/>
                <w:szCs w:val="24"/>
              </w:rPr>
              <w:t xml:space="preserve">  ≥2 </w:t>
            </w:r>
          </w:p>
        </w:tc>
        <w:tc>
          <w:tcPr>
            <w:tcW w:w="3557" w:type="dxa"/>
          </w:tcPr>
          <w:p w14:paraId="2F59BCB9" w14:textId="77777777" w:rsidR="00BF4C72" w:rsidRPr="002E7EDD" w:rsidRDefault="00BF4C72" w:rsidP="003E04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EDD">
              <w:rPr>
                <w:rFonts w:ascii="Times New Roman" w:hAnsi="Times New Roman" w:cs="Times New Roman"/>
                <w:sz w:val="24"/>
                <w:szCs w:val="24"/>
              </w:rPr>
              <w:t>1.06 (0.81,1.39)</w:t>
            </w:r>
          </w:p>
        </w:tc>
        <w:tc>
          <w:tcPr>
            <w:tcW w:w="3686" w:type="dxa"/>
          </w:tcPr>
          <w:p w14:paraId="20A9D5AF" w14:textId="77777777" w:rsidR="00BF4C72" w:rsidRPr="002E7EDD" w:rsidRDefault="00BF4C72" w:rsidP="003E04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EDD">
              <w:rPr>
                <w:rFonts w:ascii="Times New Roman" w:hAnsi="Times New Roman" w:cs="Times New Roman"/>
                <w:sz w:val="24"/>
                <w:szCs w:val="24"/>
              </w:rPr>
              <w:t xml:space="preserve">1.86 (0.64,1.16) </w:t>
            </w:r>
          </w:p>
        </w:tc>
      </w:tr>
      <w:tr w:rsidR="00BF4C72" w:rsidRPr="002E7EDD" w14:paraId="26A597F6" w14:textId="77777777" w:rsidTr="003E04C4">
        <w:tc>
          <w:tcPr>
            <w:tcW w:w="3389" w:type="dxa"/>
          </w:tcPr>
          <w:p w14:paraId="3272D4F7" w14:textId="77777777" w:rsidR="00BF4C72" w:rsidRPr="002E7EDD" w:rsidRDefault="00BF4C72" w:rsidP="003E04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EDD">
              <w:rPr>
                <w:rFonts w:ascii="Times New Roman" w:hAnsi="Times New Roman" w:cs="Times New Roman"/>
                <w:sz w:val="24"/>
                <w:szCs w:val="24"/>
              </w:rPr>
              <w:t>Stress</w:t>
            </w:r>
          </w:p>
        </w:tc>
        <w:tc>
          <w:tcPr>
            <w:tcW w:w="3557" w:type="dxa"/>
          </w:tcPr>
          <w:p w14:paraId="7A60CD7C" w14:textId="77777777" w:rsidR="00BF4C72" w:rsidRPr="002E7EDD" w:rsidRDefault="00BF4C72" w:rsidP="003E04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6" w:type="dxa"/>
          </w:tcPr>
          <w:p w14:paraId="6EB8125E" w14:textId="77777777" w:rsidR="00BF4C72" w:rsidRPr="002E7EDD" w:rsidRDefault="00BF4C72" w:rsidP="003E04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4C72" w:rsidRPr="002E7EDD" w14:paraId="163E850D" w14:textId="77777777" w:rsidTr="003E04C4">
        <w:tc>
          <w:tcPr>
            <w:tcW w:w="3389" w:type="dxa"/>
          </w:tcPr>
          <w:p w14:paraId="39C37CED" w14:textId="77777777" w:rsidR="00BF4C72" w:rsidRPr="002E7EDD" w:rsidRDefault="00BF4C72" w:rsidP="003E04C4">
            <w:pPr>
              <w:ind w:left="227"/>
              <w:rPr>
                <w:rFonts w:ascii="Times New Roman" w:hAnsi="Times New Roman" w:cs="Times New Roman"/>
                <w:sz w:val="24"/>
                <w:szCs w:val="24"/>
              </w:rPr>
            </w:pPr>
            <w:r w:rsidRPr="002E7EDD">
              <w:rPr>
                <w:rFonts w:ascii="Times New Roman" w:hAnsi="Times New Roman" w:cs="Times New Roman"/>
                <w:sz w:val="24"/>
                <w:szCs w:val="24"/>
              </w:rPr>
              <w:t>Not/somewhat stressed</w:t>
            </w:r>
          </w:p>
        </w:tc>
        <w:tc>
          <w:tcPr>
            <w:tcW w:w="3557" w:type="dxa"/>
          </w:tcPr>
          <w:p w14:paraId="1B9C71A8" w14:textId="77777777" w:rsidR="00BF4C72" w:rsidRPr="002E7EDD" w:rsidRDefault="00BF4C72" w:rsidP="003E04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EDD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3686" w:type="dxa"/>
          </w:tcPr>
          <w:p w14:paraId="5BC1008A" w14:textId="77777777" w:rsidR="00BF4C72" w:rsidRPr="002E7EDD" w:rsidRDefault="00BF4C72" w:rsidP="003E04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EDD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BF4C72" w:rsidRPr="002E7EDD" w14:paraId="433B7069" w14:textId="77777777" w:rsidTr="003E04C4">
        <w:tc>
          <w:tcPr>
            <w:tcW w:w="3389" w:type="dxa"/>
          </w:tcPr>
          <w:p w14:paraId="7783122B" w14:textId="77777777" w:rsidR="00BF4C72" w:rsidRPr="002E7EDD" w:rsidRDefault="00BF4C72" w:rsidP="003E04C4">
            <w:pPr>
              <w:ind w:left="227"/>
              <w:rPr>
                <w:rFonts w:ascii="Times New Roman" w:hAnsi="Times New Roman" w:cs="Times New Roman"/>
                <w:sz w:val="24"/>
                <w:szCs w:val="24"/>
              </w:rPr>
            </w:pPr>
            <w:r w:rsidRPr="002E7EDD">
              <w:rPr>
                <w:rFonts w:ascii="Times New Roman" w:hAnsi="Times New Roman" w:cs="Times New Roman"/>
                <w:sz w:val="24"/>
                <w:szCs w:val="24"/>
              </w:rPr>
              <w:t>Moderately/stressed</w:t>
            </w:r>
          </w:p>
        </w:tc>
        <w:tc>
          <w:tcPr>
            <w:tcW w:w="3557" w:type="dxa"/>
          </w:tcPr>
          <w:p w14:paraId="7A5D02A3" w14:textId="77777777" w:rsidR="00BF4C72" w:rsidRPr="002E7EDD" w:rsidRDefault="00BF4C72" w:rsidP="003E04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EDD">
              <w:rPr>
                <w:rFonts w:ascii="Times New Roman" w:hAnsi="Times New Roman" w:cs="Times New Roman"/>
                <w:sz w:val="24"/>
                <w:szCs w:val="24"/>
              </w:rPr>
              <w:t>1.38 (1.21,1.58)*</w:t>
            </w:r>
          </w:p>
        </w:tc>
        <w:tc>
          <w:tcPr>
            <w:tcW w:w="3686" w:type="dxa"/>
          </w:tcPr>
          <w:p w14:paraId="5D3B33B4" w14:textId="77777777" w:rsidR="00BF4C72" w:rsidRPr="002E7EDD" w:rsidRDefault="00BF4C72" w:rsidP="003E04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EDD">
              <w:rPr>
                <w:rFonts w:ascii="Times New Roman" w:hAnsi="Times New Roman" w:cs="Times New Roman"/>
                <w:sz w:val="24"/>
                <w:szCs w:val="24"/>
              </w:rPr>
              <w:t xml:space="preserve">1.58 (1.35, 1.86)* </w:t>
            </w:r>
          </w:p>
        </w:tc>
      </w:tr>
      <w:tr w:rsidR="00BF4C72" w:rsidRPr="002E7EDD" w14:paraId="7BEFBB16" w14:textId="77777777" w:rsidTr="003E04C4">
        <w:tc>
          <w:tcPr>
            <w:tcW w:w="3389" w:type="dxa"/>
          </w:tcPr>
          <w:p w14:paraId="5A5434D3" w14:textId="77777777" w:rsidR="00BF4C72" w:rsidRPr="002E7EDD" w:rsidRDefault="00BF4C72" w:rsidP="003E04C4">
            <w:pPr>
              <w:ind w:left="227"/>
              <w:rPr>
                <w:rFonts w:ascii="Times New Roman" w:hAnsi="Times New Roman" w:cs="Times New Roman"/>
                <w:sz w:val="24"/>
                <w:szCs w:val="24"/>
              </w:rPr>
            </w:pPr>
            <w:r w:rsidRPr="002E7EDD">
              <w:rPr>
                <w:rFonts w:ascii="Times New Roman" w:hAnsi="Times New Roman" w:cs="Times New Roman"/>
                <w:sz w:val="24"/>
                <w:szCs w:val="24"/>
              </w:rPr>
              <w:t xml:space="preserve">Very/extremely stressed </w:t>
            </w:r>
          </w:p>
        </w:tc>
        <w:tc>
          <w:tcPr>
            <w:tcW w:w="3557" w:type="dxa"/>
          </w:tcPr>
          <w:p w14:paraId="6B7B63D5" w14:textId="77777777" w:rsidR="00BF4C72" w:rsidRPr="002E7EDD" w:rsidRDefault="00BF4C72" w:rsidP="003E04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EDD">
              <w:rPr>
                <w:rFonts w:ascii="Times New Roman" w:hAnsi="Times New Roman" w:cs="Times New Roman"/>
                <w:sz w:val="24"/>
                <w:szCs w:val="24"/>
              </w:rPr>
              <w:t>2.17 (1.79,2.62)*</w:t>
            </w:r>
          </w:p>
        </w:tc>
        <w:tc>
          <w:tcPr>
            <w:tcW w:w="3686" w:type="dxa"/>
          </w:tcPr>
          <w:p w14:paraId="77B1D2C5" w14:textId="77777777" w:rsidR="00BF4C72" w:rsidRPr="002E7EDD" w:rsidRDefault="00BF4C72" w:rsidP="003E04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EDD">
              <w:rPr>
                <w:rFonts w:ascii="Times New Roman" w:hAnsi="Times New Roman" w:cs="Times New Roman"/>
                <w:sz w:val="24"/>
                <w:szCs w:val="24"/>
              </w:rPr>
              <w:t>3.26 (2.65, 3.99)*</w:t>
            </w:r>
          </w:p>
        </w:tc>
      </w:tr>
    </w:tbl>
    <w:p w14:paraId="36E92E02" w14:textId="77777777" w:rsidR="00BF4C72" w:rsidRPr="002E7EDD" w:rsidRDefault="00BF4C72" w:rsidP="00BF4C72">
      <w:pPr>
        <w:spacing w:after="0"/>
        <w:rPr>
          <w:rFonts w:ascii="Times New Roman" w:hAnsi="Times New Roman" w:cs="Times New Roman"/>
          <w:sz w:val="20"/>
          <w:szCs w:val="20"/>
        </w:rPr>
      </w:pPr>
      <w:r w:rsidRPr="002E7EDD">
        <w:rPr>
          <w:rFonts w:ascii="Times New Roman" w:hAnsi="Times New Roman" w:cs="Times New Roman"/>
          <w:sz w:val="20"/>
          <w:szCs w:val="20"/>
        </w:rPr>
        <w:t>Note: Results are from logistic regression models. AOR, adjusted odds ratio; CI, confidence interval;</w:t>
      </w:r>
      <w:r w:rsidRPr="002E7EDD">
        <w:rPr>
          <w:rFonts w:ascii="Times New Roman" w:hAnsi="Times New Roman" w:cs="Times New Roman"/>
          <w:color w:val="1C1D1E"/>
          <w:sz w:val="20"/>
          <w:szCs w:val="20"/>
          <w:shd w:val="clear" w:color="auto" w:fill="FFFFFF"/>
        </w:rPr>
        <w:t xml:space="preserve"> </w:t>
      </w:r>
      <w:r w:rsidRPr="002E7EDD">
        <w:rPr>
          <w:rFonts w:ascii="Times New Roman" w:hAnsi="Times New Roman" w:cs="Times New Roman"/>
          <w:sz w:val="20"/>
          <w:szCs w:val="20"/>
        </w:rPr>
        <w:t>* indicates statistical significance (</w:t>
      </w:r>
      <w:r w:rsidRPr="002E7EDD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2E7EDD">
        <w:rPr>
          <w:rFonts w:ascii="Times New Roman" w:hAnsi="Times New Roman" w:cs="Times New Roman"/>
          <w:sz w:val="20"/>
          <w:szCs w:val="20"/>
        </w:rPr>
        <w:t xml:space="preserve"> &lt; 0.05). The covariate estimates are derived from the model comparing shift/night work and no paid work to non-shift or non-night work. </w:t>
      </w:r>
    </w:p>
    <w:p w14:paraId="2A96D5AC" w14:textId="77777777" w:rsidR="00BF4C72" w:rsidRPr="002E7EDD" w:rsidRDefault="00BF4C72" w:rsidP="00BF4C72">
      <w:pPr>
        <w:rPr>
          <w:rFonts w:ascii="Times New Roman" w:hAnsi="Times New Roman" w:cs="Times New Roman"/>
        </w:rPr>
      </w:pPr>
      <w:r w:rsidRPr="002E7EDD">
        <w:rPr>
          <w:rFonts w:ascii="Times New Roman" w:hAnsi="Times New Roman" w:cs="Times New Roman"/>
        </w:rPr>
        <w:t xml:space="preserve"> </w:t>
      </w:r>
    </w:p>
    <w:p w14:paraId="7790043E" w14:textId="77777777" w:rsidR="00BF4C72" w:rsidRDefault="00BF4C72" w:rsidP="00BF4C72">
      <w:pPr>
        <w:rPr>
          <w:rFonts w:ascii="Times New Roman" w:hAnsi="Times New Roman" w:cs="Times New Roman"/>
        </w:rPr>
      </w:pPr>
    </w:p>
    <w:p w14:paraId="7B9B3D92" w14:textId="77777777" w:rsidR="00855903" w:rsidRDefault="00855903" w:rsidP="00BF4C72">
      <w:pPr>
        <w:rPr>
          <w:rFonts w:ascii="Times New Roman" w:hAnsi="Times New Roman" w:cs="Times New Roman"/>
        </w:rPr>
      </w:pPr>
    </w:p>
    <w:p w14:paraId="4DDA97E0" w14:textId="77777777" w:rsidR="00855903" w:rsidRDefault="00855903" w:rsidP="00BF4C72">
      <w:pPr>
        <w:rPr>
          <w:rFonts w:ascii="Times New Roman" w:hAnsi="Times New Roman" w:cs="Times New Roman"/>
        </w:rPr>
      </w:pPr>
    </w:p>
    <w:p w14:paraId="0C76408F" w14:textId="77777777" w:rsidR="00855903" w:rsidRDefault="00855903" w:rsidP="00BF4C72">
      <w:pPr>
        <w:rPr>
          <w:rFonts w:ascii="Times New Roman" w:hAnsi="Times New Roman" w:cs="Times New Roman"/>
        </w:rPr>
      </w:pPr>
    </w:p>
    <w:p w14:paraId="5C76104C" w14:textId="77777777" w:rsidR="00855903" w:rsidRDefault="00855903" w:rsidP="00BF4C72">
      <w:pPr>
        <w:rPr>
          <w:rFonts w:ascii="Times New Roman" w:hAnsi="Times New Roman" w:cs="Times New Roman"/>
        </w:rPr>
      </w:pPr>
    </w:p>
    <w:p w14:paraId="3E5D27DF" w14:textId="77777777" w:rsidR="00855903" w:rsidRDefault="00855903" w:rsidP="00BF4C72">
      <w:pPr>
        <w:rPr>
          <w:rFonts w:ascii="Times New Roman" w:hAnsi="Times New Roman" w:cs="Times New Roman"/>
        </w:rPr>
      </w:pPr>
    </w:p>
    <w:p w14:paraId="2FFCE49E" w14:textId="77777777" w:rsidR="00855903" w:rsidRDefault="00855903" w:rsidP="00BF4C72">
      <w:pPr>
        <w:rPr>
          <w:rFonts w:ascii="Times New Roman" w:hAnsi="Times New Roman" w:cs="Times New Roman"/>
        </w:rPr>
      </w:pPr>
    </w:p>
    <w:p w14:paraId="5F39FC7F" w14:textId="77777777" w:rsidR="00855903" w:rsidRDefault="00855903" w:rsidP="00BF4C72">
      <w:pPr>
        <w:rPr>
          <w:rFonts w:ascii="Times New Roman" w:hAnsi="Times New Roman" w:cs="Times New Roman"/>
        </w:rPr>
      </w:pPr>
    </w:p>
    <w:p w14:paraId="4C7756AF" w14:textId="77777777" w:rsidR="00855903" w:rsidRDefault="00855903" w:rsidP="00BF4C72">
      <w:pPr>
        <w:rPr>
          <w:rFonts w:ascii="Times New Roman" w:hAnsi="Times New Roman" w:cs="Times New Roman"/>
        </w:rPr>
      </w:pPr>
    </w:p>
    <w:p w14:paraId="30C758C9" w14:textId="77777777" w:rsidR="00855903" w:rsidRDefault="00855903" w:rsidP="00855903">
      <w:r w:rsidRPr="00BF3F72">
        <w:lastRenderedPageBreak/>
        <w:t>Supplementary Table S3. Occupational status of study participants.</w:t>
      </w:r>
      <w:r>
        <w:t xml:space="preserve"> 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2263"/>
        <w:gridCol w:w="1843"/>
        <w:gridCol w:w="1985"/>
        <w:gridCol w:w="3118"/>
      </w:tblGrid>
      <w:tr w:rsidR="00855903" w14:paraId="4B1E6A5F" w14:textId="77777777" w:rsidTr="00835BE9">
        <w:tc>
          <w:tcPr>
            <w:tcW w:w="2263" w:type="dxa"/>
          </w:tcPr>
          <w:p w14:paraId="6AA5EE75" w14:textId="77777777" w:rsidR="00855903" w:rsidRPr="00701832" w:rsidRDefault="00855903" w:rsidP="00835BE9">
            <w:pPr>
              <w:rPr>
                <w:b/>
                <w:bCs/>
              </w:rPr>
            </w:pPr>
            <w:r w:rsidRPr="00701832">
              <w:rPr>
                <w:b/>
                <w:bCs/>
              </w:rPr>
              <w:t>1973-78 cohort</w:t>
            </w:r>
          </w:p>
        </w:tc>
        <w:tc>
          <w:tcPr>
            <w:tcW w:w="1843" w:type="dxa"/>
          </w:tcPr>
          <w:p w14:paraId="7AB9FDBB" w14:textId="77777777" w:rsidR="00855903" w:rsidRDefault="00855903" w:rsidP="00835BE9">
            <w:r>
              <w:t xml:space="preserve">Work pattern </w:t>
            </w:r>
          </w:p>
        </w:tc>
        <w:tc>
          <w:tcPr>
            <w:tcW w:w="1985" w:type="dxa"/>
          </w:tcPr>
          <w:p w14:paraId="4C47D91B" w14:textId="77777777" w:rsidR="00855903" w:rsidRDefault="00855903" w:rsidP="00835BE9">
            <w:r>
              <w:t>(n=7,353)</w:t>
            </w:r>
          </w:p>
        </w:tc>
        <w:tc>
          <w:tcPr>
            <w:tcW w:w="3118" w:type="dxa"/>
          </w:tcPr>
          <w:p w14:paraId="7B60C97B" w14:textId="77777777" w:rsidR="00855903" w:rsidRDefault="00855903" w:rsidP="00835BE9"/>
        </w:tc>
      </w:tr>
      <w:tr w:rsidR="00855903" w14:paraId="4239A0E9" w14:textId="77777777" w:rsidTr="00835BE9">
        <w:tc>
          <w:tcPr>
            <w:tcW w:w="2263" w:type="dxa"/>
          </w:tcPr>
          <w:p w14:paraId="68E38D8F" w14:textId="77777777" w:rsidR="00855903" w:rsidRDefault="00855903" w:rsidP="00835BE9">
            <w:r>
              <w:t>Occupation</w:t>
            </w:r>
          </w:p>
        </w:tc>
        <w:tc>
          <w:tcPr>
            <w:tcW w:w="1843" w:type="dxa"/>
          </w:tcPr>
          <w:p w14:paraId="7CBA98FD" w14:textId="77777777" w:rsidR="00855903" w:rsidRDefault="00855903" w:rsidP="00835BE9">
            <w:r>
              <w:t>Shift or night</w:t>
            </w:r>
          </w:p>
        </w:tc>
        <w:tc>
          <w:tcPr>
            <w:tcW w:w="1985" w:type="dxa"/>
          </w:tcPr>
          <w:p w14:paraId="1D8C0D49" w14:textId="77777777" w:rsidR="00855903" w:rsidRDefault="00855903" w:rsidP="00835BE9">
            <w:r>
              <w:t>Not shift or night</w:t>
            </w:r>
          </w:p>
        </w:tc>
        <w:tc>
          <w:tcPr>
            <w:tcW w:w="3118" w:type="dxa"/>
          </w:tcPr>
          <w:p w14:paraId="20E6683D" w14:textId="77777777" w:rsidR="00855903" w:rsidRDefault="00855903" w:rsidP="00835BE9">
            <w:r>
              <w:t>No paid work</w:t>
            </w:r>
          </w:p>
        </w:tc>
      </w:tr>
      <w:tr w:rsidR="00855903" w14:paraId="3087C430" w14:textId="77777777" w:rsidTr="00835BE9">
        <w:tc>
          <w:tcPr>
            <w:tcW w:w="2263" w:type="dxa"/>
          </w:tcPr>
          <w:p w14:paraId="37DEDFB0" w14:textId="77777777" w:rsidR="00855903" w:rsidRDefault="00855903" w:rsidP="00835BE9">
            <w:r>
              <w:t>Manager or professional</w:t>
            </w:r>
          </w:p>
        </w:tc>
        <w:tc>
          <w:tcPr>
            <w:tcW w:w="1843" w:type="dxa"/>
          </w:tcPr>
          <w:p w14:paraId="7C3842FE" w14:textId="77777777" w:rsidR="00855903" w:rsidRDefault="00855903" w:rsidP="00835BE9">
            <w:r>
              <w:t>757 (58)</w:t>
            </w:r>
          </w:p>
        </w:tc>
        <w:tc>
          <w:tcPr>
            <w:tcW w:w="1985" w:type="dxa"/>
          </w:tcPr>
          <w:p w14:paraId="156F053C" w14:textId="77777777" w:rsidR="00855903" w:rsidRDefault="00855903" w:rsidP="00835BE9">
            <w:r>
              <w:t>2,545 (53.6)</w:t>
            </w:r>
          </w:p>
        </w:tc>
        <w:tc>
          <w:tcPr>
            <w:tcW w:w="3118" w:type="dxa"/>
          </w:tcPr>
          <w:p w14:paraId="5F28851E" w14:textId="77777777" w:rsidR="00855903" w:rsidRDefault="00855903" w:rsidP="00835BE9">
            <w:r>
              <w:t>69 (5.3)</w:t>
            </w:r>
          </w:p>
        </w:tc>
      </w:tr>
      <w:tr w:rsidR="00855903" w14:paraId="1C1606D3" w14:textId="77777777" w:rsidTr="00835BE9">
        <w:tc>
          <w:tcPr>
            <w:tcW w:w="2263" w:type="dxa"/>
          </w:tcPr>
          <w:p w14:paraId="637E3BAE" w14:textId="77777777" w:rsidR="00855903" w:rsidRDefault="00855903" w:rsidP="00835BE9">
            <w:r>
              <w:t>Clerical or Sales</w:t>
            </w:r>
          </w:p>
        </w:tc>
        <w:tc>
          <w:tcPr>
            <w:tcW w:w="1843" w:type="dxa"/>
          </w:tcPr>
          <w:p w14:paraId="7CC45EAB" w14:textId="77777777" w:rsidR="00855903" w:rsidRDefault="00855903" w:rsidP="00835BE9">
            <w:r>
              <w:t>374 (28.7)</w:t>
            </w:r>
          </w:p>
        </w:tc>
        <w:tc>
          <w:tcPr>
            <w:tcW w:w="1985" w:type="dxa"/>
          </w:tcPr>
          <w:p w14:paraId="1470CBDF" w14:textId="77777777" w:rsidR="00855903" w:rsidRDefault="00855903" w:rsidP="00835BE9">
            <w:r>
              <w:t>1,698 (35.8)</w:t>
            </w:r>
          </w:p>
        </w:tc>
        <w:tc>
          <w:tcPr>
            <w:tcW w:w="3118" w:type="dxa"/>
          </w:tcPr>
          <w:p w14:paraId="4649E654" w14:textId="77777777" w:rsidR="00855903" w:rsidRDefault="00855903" w:rsidP="00835BE9">
            <w:r>
              <w:t>64 (4.9)</w:t>
            </w:r>
          </w:p>
        </w:tc>
      </w:tr>
      <w:tr w:rsidR="00855903" w14:paraId="7680CBAD" w14:textId="77777777" w:rsidTr="00835BE9">
        <w:tc>
          <w:tcPr>
            <w:tcW w:w="2263" w:type="dxa"/>
          </w:tcPr>
          <w:p w14:paraId="14108C1F" w14:textId="77777777" w:rsidR="00855903" w:rsidRDefault="00855903" w:rsidP="00835BE9">
            <w:r>
              <w:t>Trades, Transport or labourer</w:t>
            </w:r>
          </w:p>
        </w:tc>
        <w:tc>
          <w:tcPr>
            <w:tcW w:w="1843" w:type="dxa"/>
          </w:tcPr>
          <w:p w14:paraId="59DC2EF7" w14:textId="77777777" w:rsidR="00855903" w:rsidRDefault="00855903" w:rsidP="00835BE9">
            <w:r>
              <w:t>155 (11.9)</w:t>
            </w:r>
          </w:p>
        </w:tc>
        <w:tc>
          <w:tcPr>
            <w:tcW w:w="1985" w:type="dxa"/>
          </w:tcPr>
          <w:p w14:paraId="6F02B24A" w14:textId="77777777" w:rsidR="00855903" w:rsidRDefault="00855903" w:rsidP="00835BE9">
            <w:r>
              <w:t>321 (6.8)</w:t>
            </w:r>
          </w:p>
        </w:tc>
        <w:tc>
          <w:tcPr>
            <w:tcW w:w="3118" w:type="dxa"/>
          </w:tcPr>
          <w:p w14:paraId="557EA4B0" w14:textId="77777777" w:rsidR="00855903" w:rsidRDefault="00855903" w:rsidP="00835BE9">
            <w:r>
              <w:t>10 (0.8)</w:t>
            </w:r>
          </w:p>
        </w:tc>
      </w:tr>
      <w:tr w:rsidR="00855903" w14:paraId="2963E943" w14:textId="77777777" w:rsidTr="00835BE9">
        <w:tc>
          <w:tcPr>
            <w:tcW w:w="2263" w:type="dxa"/>
          </w:tcPr>
          <w:p w14:paraId="4612A096" w14:textId="77777777" w:rsidR="00855903" w:rsidRDefault="00855903" w:rsidP="00835BE9">
            <w:r>
              <w:t>No paid job</w:t>
            </w:r>
          </w:p>
        </w:tc>
        <w:tc>
          <w:tcPr>
            <w:tcW w:w="1843" w:type="dxa"/>
          </w:tcPr>
          <w:p w14:paraId="53A77455" w14:textId="77777777" w:rsidR="00855903" w:rsidRDefault="00855903" w:rsidP="00835BE9">
            <w:r>
              <w:t>19 (1.4)</w:t>
            </w:r>
          </w:p>
        </w:tc>
        <w:tc>
          <w:tcPr>
            <w:tcW w:w="1985" w:type="dxa"/>
          </w:tcPr>
          <w:p w14:paraId="5A26B28D" w14:textId="77777777" w:rsidR="00855903" w:rsidRDefault="00855903" w:rsidP="00835BE9">
            <w:r>
              <w:t>181(3.8)</w:t>
            </w:r>
          </w:p>
        </w:tc>
        <w:tc>
          <w:tcPr>
            <w:tcW w:w="3118" w:type="dxa"/>
          </w:tcPr>
          <w:p w14:paraId="199CA49D" w14:textId="77777777" w:rsidR="00855903" w:rsidRDefault="00855903" w:rsidP="00835BE9">
            <w:r>
              <w:t>1,160(89.0)</w:t>
            </w:r>
          </w:p>
        </w:tc>
      </w:tr>
      <w:tr w:rsidR="00855903" w14:paraId="6D9F5988" w14:textId="77777777" w:rsidTr="00835BE9">
        <w:tc>
          <w:tcPr>
            <w:tcW w:w="2263" w:type="dxa"/>
          </w:tcPr>
          <w:p w14:paraId="78F87B17" w14:textId="77777777" w:rsidR="00855903" w:rsidRDefault="00855903" w:rsidP="00835BE9">
            <w:r>
              <w:t>Total</w:t>
            </w:r>
          </w:p>
        </w:tc>
        <w:tc>
          <w:tcPr>
            <w:tcW w:w="1843" w:type="dxa"/>
          </w:tcPr>
          <w:p w14:paraId="6F9713B2" w14:textId="77777777" w:rsidR="00855903" w:rsidRDefault="00855903" w:rsidP="00835BE9">
            <w:r>
              <w:t>1305</w:t>
            </w:r>
          </w:p>
        </w:tc>
        <w:tc>
          <w:tcPr>
            <w:tcW w:w="1985" w:type="dxa"/>
          </w:tcPr>
          <w:p w14:paraId="11DB74B3" w14:textId="77777777" w:rsidR="00855903" w:rsidRDefault="00855903" w:rsidP="00835BE9">
            <w:r>
              <w:t>4705</w:t>
            </w:r>
          </w:p>
        </w:tc>
        <w:tc>
          <w:tcPr>
            <w:tcW w:w="3118" w:type="dxa"/>
          </w:tcPr>
          <w:p w14:paraId="2B18B332" w14:textId="77777777" w:rsidR="00855903" w:rsidRDefault="00855903" w:rsidP="00835BE9">
            <w:r>
              <w:t>1303</w:t>
            </w:r>
          </w:p>
        </w:tc>
      </w:tr>
      <w:tr w:rsidR="00855903" w14:paraId="157CE0F7" w14:textId="77777777" w:rsidTr="00835BE9">
        <w:tc>
          <w:tcPr>
            <w:tcW w:w="2263" w:type="dxa"/>
          </w:tcPr>
          <w:p w14:paraId="153AA47B" w14:textId="77777777" w:rsidR="00855903" w:rsidRDefault="00855903" w:rsidP="00835BE9"/>
        </w:tc>
        <w:tc>
          <w:tcPr>
            <w:tcW w:w="1843" w:type="dxa"/>
          </w:tcPr>
          <w:p w14:paraId="05C4AFB8" w14:textId="77777777" w:rsidR="00855903" w:rsidRDefault="00855903" w:rsidP="00835BE9"/>
        </w:tc>
        <w:tc>
          <w:tcPr>
            <w:tcW w:w="1985" w:type="dxa"/>
          </w:tcPr>
          <w:p w14:paraId="6595DFB0" w14:textId="77777777" w:rsidR="00855903" w:rsidRDefault="00855903" w:rsidP="00835BE9"/>
        </w:tc>
        <w:tc>
          <w:tcPr>
            <w:tcW w:w="3118" w:type="dxa"/>
          </w:tcPr>
          <w:p w14:paraId="41B34578" w14:textId="77777777" w:rsidR="00855903" w:rsidRDefault="00855903" w:rsidP="00835BE9"/>
        </w:tc>
      </w:tr>
      <w:tr w:rsidR="00855903" w14:paraId="247FB999" w14:textId="77777777" w:rsidTr="00835BE9">
        <w:tc>
          <w:tcPr>
            <w:tcW w:w="2263" w:type="dxa"/>
          </w:tcPr>
          <w:p w14:paraId="72CF2B6F" w14:textId="77777777" w:rsidR="00855903" w:rsidRPr="007F59E4" w:rsidRDefault="00855903" w:rsidP="00835BE9">
            <w:pPr>
              <w:rPr>
                <w:b/>
                <w:bCs/>
              </w:rPr>
            </w:pPr>
            <w:r w:rsidRPr="007F59E4">
              <w:rPr>
                <w:b/>
                <w:bCs/>
              </w:rPr>
              <w:t>1989-95 cohort</w:t>
            </w:r>
          </w:p>
        </w:tc>
        <w:tc>
          <w:tcPr>
            <w:tcW w:w="1843" w:type="dxa"/>
          </w:tcPr>
          <w:p w14:paraId="10C23B03" w14:textId="77777777" w:rsidR="00855903" w:rsidRDefault="00855903" w:rsidP="00835BE9">
            <w:r>
              <w:t xml:space="preserve">Work pattern </w:t>
            </w:r>
          </w:p>
        </w:tc>
        <w:tc>
          <w:tcPr>
            <w:tcW w:w="1985" w:type="dxa"/>
          </w:tcPr>
          <w:p w14:paraId="065E94F8" w14:textId="77777777" w:rsidR="00855903" w:rsidRDefault="00855903" w:rsidP="00835BE9">
            <w:r>
              <w:t>(n=</w:t>
            </w:r>
            <w:r w:rsidRPr="000B7C50">
              <w:t xml:space="preserve"> 6,762</w:t>
            </w:r>
            <w:r>
              <w:t xml:space="preserve">) </w:t>
            </w:r>
          </w:p>
        </w:tc>
        <w:tc>
          <w:tcPr>
            <w:tcW w:w="3118" w:type="dxa"/>
          </w:tcPr>
          <w:p w14:paraId="7585AE61" w14:textId="77777777" w:rsidR="00855903" w:rsidRDefault="00855903" w:rsidP="00835BE9"/>
        </w:tc>
      </w:tr>
      <w:tr w:rsidR="00855903" w14:paraId="3F7DA149" w14:textId="77777777" w:rsidTr="00835BE9">
        <w:tc>
          <w:tcPr>
            <w:tcW w:w="2263" w:type="dxa"/>
          </w:tcPr>
          <w:p w14:paraId="52FFEDE2" w14:textId="77777777" w:rsidR="00855903" w:rsidRDefault="00855903" w:rsidP="00835BE9">
            <w:r>
              <w:t>Occupation</w:t>
            </w:r>
          </w:p>
        </w:tc>
        <w:tc>
          <w:tcPr>
            <w:tcW w:w="1843" w:type="dxa"/>
          </w:tcPr>
          <w:p w14:paraId="3F55E5FF" w14:textId="77777777" w:rsidR="00855903" w:rsidRDefault="00855903" w:rsidP="00835BE9">
            <w:r>
              <w:t>Shift or night</w:t>
            </w:r>
          </w:p>
        </w:tc>
        <w:tc>
          <w:tcPr>
            <w:tcW w:w="1985" w:type="dxa"/>
          </w:tcPr>
          <w:p w14:paraId="5D653AE1" w14:textId="77777777" w:rsidR="00855903" w:rsidRDefault="00855903" w:rsidP="00835BE9">
            <w:r>
              <w:t>Not shift or night</w:t>
            </w:r>
          </w:p>
        </w:tc>
        <w:tc>
          <w:tcPr>
            <w:tcW w:w="3118" w:type="dxa"/>
          </w:tcPr>
          <w:p w14:paraId="0F90C260" w14:textId="77777777" w:rsidR="00855903" w:rsidRDefault="00855903" w:rsidP="00835BE9">
            <w:r>
              <w:t>No paid work</w:t>
            </w:r>
          </w:p>
        </w:tc>
      </w:tr>
      <w:tr w:rsidR="00855903" w14:paraId="3C0FC12E" w14:textId="77777777" w:rsidTr="00835BE9">
        <w:tc>
          <w:tcPr>
            <w:tcW w:w="2263" w:type="dxa"/>
          </w:tcPr>
          <w:p w14:paraId="51A14124" w14:textId="77777777" w:rsidR="00855903" w:rsidRDefault="00855903" w:rsidP="00835BE9">
            <w:r>
              <w:t>Manager or professional</w:t>
            </w:r>
          </w:p>
        </w:tc>
        <w:tc>
          <w:tcPr>
            <w:tcW w:w="1843" w:type="dxa"/>
          </w:tcPr>
          <w:p w14:paraId="324CD0D4" w14:textId="77777777" w:rsidR="00855903" w:rsidRDefault="00855903" w:rsidP="00835BE9">
            <w:r>
              <w:t>1,358 (64.6)</w:t>
            </w:r>
          </w:p>
        </w:tc>
        <w:tc>
          <w:tcPr>
            <w:tcW w:w="1985" w:type="dxa"/>
          </w:tcPr>
          <w:p w14:paraId="47F42B2F" w14:textId="77777777" w:rsidR="00855903" w:rsidRDefault="00855903" w:rsidP="00835BE9">
            <w:r>
              <w:t>2,781 (67.5)</w:t>
            </w:r>
          </w:p>
        </w:tc>
        <w:tc>
          <w:tcPr>
            <w:tcW w:w="3118" w:type="dxa"/>
          </w:tcPr>
          <w:p w14:paraId="7D297F90" w14:textId="77777777" w:rsidR="00855903" w:rsidRDefault="00855903" w:rsidP="00835BE9">
            <w:r>
              <w:t>31(5.7)</w:t>
            </w:r>
          </w:p>
        </w:tc>
      </w:tr>
      <w:tr w:rsidR="00855903" w14:paraId="3DED8124" w14:textId="77777777" w:rsidTr="00835BE9">
        <w:tc>
          <w:tcPr>
            <w:tcW w:w="2263" w:type="dxa"/>
          </w:tcPr>
          <w:p w14:paraId="4372E3F1" w14:textId="77777777" w:rsidR="00855903" w:rsidRDefault="00855903" w:rsidP="00835BE9">
            <w:r>
              <w:t>Clerical or Sales</w:t>
            </w:r>
          </w:p>
        </w:tc>
        <w:tc>
          <w:tcPr>
            <w:tcW w:w="1843" w:type="dxa"/>
          </w:tcPr>
          <w:p w14:paraId="299F7369" w14:textId="77777777" w:rsidR="00855903" w:rsidRDefault="00855903" w:rsidP="00835BE9">
            <w:r>
              <w:t>572 (27.2)</w:t>
            </w:r>
          </w:p>
        </w:tc>
        <w:tc>
          <w:tcPr>
            <w:tcW w:w="1985" w:type="dxa"/>
          </w:tcPr>
          <w:p w14:paraId="651B5B55" w14:textId="77777777" w:rsidR="00855903" w:rsidRDefault="00855903" w:rsidP="00835BE9">
            <w:r>
              <w:t>1,023 (24.8)</w:t>
            </w:r>
          </w:p>
        </w:tc>
        <w:tc>
          <w:tcPr>
            <w:tcW w:w="3118" w:type="dxa"/>
          </w:tcPr>
          <w:p w14:paraId="658BC410" w14:textId="77777777" w:rsidR="00855903" w:rsidRDefault="00855903" w:rsidP="00835BE9">
            <w:r>
              <w:t>15(2.8)</w:t>
            </w:r>
          </w:p>
        </w:tc>
      </w:tr>
      <w:tr w:rsidR="00855903" w14:paraId="7D87B5C4" w14:textId="77777777" w:rsidTr="00835BE9">
        <w:tc>
          <w:tcPr>
            <w:tcW w:w="2263" w:type="dxa"/>
          </w:tcPr>
          <w:p w14:paraId="5B80080F" w14:textId="77777777" w:rsidR="00855903" w:rsidRDefault="00855903" w:rsidP="00835BE9">
            <w:r>
              <w:t>Trades, Transport or labourer</w:t>
            </w:r>
          </w:p>
        </w:tc>
        <w:tc>
          <w:tcPr>
            <w:tcW w:w="1843" w:type="dxa"/>
          </w:tcPr>
          <w:p w14:paraId="59C21A50" w14:textId="77777777" w:rsidR="00855903" w:rsidRDefault="00855903" w:rsidP="00835BE9">
            <w:r>
              <w:t>141 (6.7)</w:t>
            </w:r>
          </w:p>
        </w:tc>
        <w:tc>
          <w:tcPr>
            <w:tcW w:w="1985" w:type="dxa"/>
          </w:tcPr>
          <w:p w14:paraId="06785A5D" w14:textId="77777777" w:rsidR="00855903" w:rsidRDefault="00855903" w:rsidP="00835BE9">
            <w:r>
              <w:t>171 (4.2)</w:t>
            </w:r>
          </w:p>
        </w:tc>
        <w:tc>
          <w:tcPr>
            <w:tcW w:w="3118" w:type="dxa"/>
          </w:tcPr>
          <w:p w14:paraId="522F5975" w14:textId="77777777" w:rsidR="00855903" w:rsidRDefault="00855903" w:rsidP="00835BE9">
            <w:r>
              <w:t>6(1.1)</w:t>
            </w:r>
          </w:p>
        </w:tc>
      </w:tr>
      <w:tr w:rsidR="00855903" w14:paraId="475E24A4" w14:textId="77777777" w:rsidTr="00835BE9">
        <w:tc>
          <w:tcPr>
            <w:tcW w:w="2263" w:type="dxa"/>
          </w:tcPr>
          <w:p w14:paraId="5A551F5B" w14:textId="77777777" w:rsidR="00855903" w:rsidRDefault="00855903" w:rsidP="00835BE9">
            <w:r>
              <w:t>No paid job</w:t>
            </w:r>
          </w:p>
        </w:tc>
        <w:tc>
          <w:tcPr>
            <w:tcW w:w="1843" w:type="dxa"/>
          </w:tcPr>
          <w:p w14:paraId="0EA0C958" w14:textId="77777777" w:rsidR="00855903" w:rsidRDefault="00855903" w:rsidP="00835BE9">
            <w:r>
              <w:t>30(1.4)</w:t>
            </w:r>
          </w:p>
        </w:tc>
        <w:tc>
          <w:tcPr>
            <w:tcW w:w="1985" w:type="dxa"/>
          </w:tcPr>
          <w:p w14:paraId="4958DBEE" w14:textId="77777777" w:rsidR="00855903" w:rsidRDefault="00855903" w:rsidP="00835BE9">
            <w:r>
              <w:t>142(3.4)</w:t>
            </w:r>
          </w:p>
        </w:tc>
        <w:tc>
          <w:tcPr>
            <w:tcW w:w="3118" w:type="dxa"/>
          </w:tcPr>
          <w:p w14:paraId="70FA24AE" w14:textId="77777777" w:rsidR="00855903" w:rsidRDefault="00855903" w:rsidP="00835BE9">
            <w:r>
              <w:t>492 (90.4))</w:t>
            </w:r>
          </w:p>
        </w:tc>
      </w:tr>
      <w:tr w:rsidR="00855903" w14:paraId="6270C5A2" w14:textId="77777777" w:rsidTr="00835BE9">
        <w:tc>
          <w:tcPr>
            <w:tcW w:w="2263" w:type="dxa"/>
          </w:tcPr>
          <w:p w14:paraId="01B0841E" w14:textId="77777777" w:rsidR="00855903" w:rsidRDefault="00855903" w:rsidP="00835BE9">
            <w:r>
              <w:t>Total</w:t>
            </w:r>
          </w:p>
        </w:tc>
        <w:tc>
          <w:tcPr>
            <w:tcW w:w="1843" w:type="dxa"/>
          </w:tcPr>
          <w:p w14:paraId="6BC932E3" w14:textId="77777777" w:rsidR="00855903" w:rsidRDefault="00855903" w:rsidP="00835BE9">
            <w:r>
              <w:t>2,101</w:t>
            </w:r>
          </w:p>
        </w:tc>
        <w:tc>
          <w:tcPr>
            <w:tcW w:w="1985" w:type="dxa"/>
          </w:tcPr>
          <w:p w14:paraId="20B20CF4" w14:textId="77777777" w:rsidR="00855903" w:rsidRDefault="00855903" w:rsidP="00835BE9">
            <w:r>
              <w:t>4,117</w:t>
            </w:r>
          </w:p>
        </w:tc>
        <w:tc>
          <w:tcPr>
            <w:tcW w:w="3118" w:type="dxa"/>
          </w:tcPr>
          <w:p w14:paraId="69A7B8FE" w14:textId="77777777" w:rsidR="00855903" w:rsidRDefault="00855903" w:rsidP="00835BE9">
            <w:r>
              <w:t>544</w:t>
            </w:r>
          </w:p>
        </w:tc>
      </w:tr>
    </w:tbl>
    <w:p w14:paraId="1B5ABE22" w14:textId="77777777" w:rsidR="00855903" w:rsidRDefault="00855903" w:rsidP="00855903"/>
    <w:p w14:paraId="15CC649A" w14:textId="77777777" w:rsidR="00855903" w:rsidRDefault="00855903" w:rsidP="00BF4C72">
      <w:pPr>
        <w:rPr>
          <w:rFonts w:ascii="Times New Roman" w:hAnsi="Times New Roman" w:cs="Times New Roman"/>
        </w:rPr>
      </w:pPr>
    </w:p>
    <w:p w14:paraId="6761DF7B" w14:textId="77777777" w:rsidR="00855903" w:rsidRPr="002E7EDD" w:rsidRDefault="00855903" w:rsidP="00BF4C72">
      <w:pPr>
        <w:rPr>
          <w:rFonts w:ascii="Times New Roman" w:hAnsi="Times New Roman" w:cs="Times New Roman"/>
        </w:rPr>
      </w:pPr>
    </w:p>
    <w:p w14:paraId="0496B7C4" w14:textId="23D77E2C" w:rsidR="00314A19" w:rsidRDefault="00714F5F">
      <w:r>
        <w:t xml:space="preserve"> </w:t>
      </w:r>
    </w:p>
    <w:sectPr w:rsidR="00314A19" w:rsidSect="00BF4C72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4C72"/>
    <w:rsid w:val="001C604D"/>
    <w:rsid w:val="001D23A3"/>
    <w:rsid w:val="00314A19"/>
    <w:rsid w:val="00714F5F"/>
    <w:rsid w:val="00855903"/>
    <w:rsid w:val="00972DC0"/>
    <w:rsid w:val="00B745C2"/>
    <w:rsid w:val="00BF4C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D1C112"/>
  <w15:chartTrackingRefBased/>
  <w15:docId w15:val="{83B2D7C3-14F4-4F6F-8AD8-C563CE9728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4C72"/>
  </w:style>
  <w:style w:type="paragraph" w:styleId="Heading1">
    <w:name w:val="heading 1"/>
    <w:basedOn w:val="Normal"/>
    <w:next w:val="Normal"/>
    <w:link w:val="Heading1Char"/>
    <w:uiPriority w:val="9"/>
    <w:qFormat/>
    <w:rsid w:val="00BF4C7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F4C7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F4C7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F4C7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F4C7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F4C7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F4C7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F4C7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F4C7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F4C7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F4C7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F4C7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F4C7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F4C7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F4C7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F4C7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F4C7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F4C7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F4C7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F4C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F4C7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F4C7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F4C7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F4C7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F4C7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F4C7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F4C7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F4C7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F4C72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BF4C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64</Words>
  <Characters>3218</Characters>
  <Application>Microsoft Office Word</Application>
  <DocSecurity>0</DocSecurity>
  <Lines>26</Lines>
  <Paragraphs>7</Paragraphs>
  <ScaleCrop>false</ScaleCrop>
  <Company>The University of Queensland</Company>
  <LinksUpToDate>false</LinksUpToDate>
  <CharactersWithSpaces>3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resaw Alemu</dc:creator>
  <cp:keywords/>
  <dc:description/>
  <cp:lastModifiedBy>Vidya Bhosale</cp:lastModifiedBy>
  <cp:revision>3</cp:revision>
  <dcterms:created xsi:type="dcterms:W3CDTF">2025-03-06T10:52:00Z</dcterms:created>
  <dcterms:modified xsi:type="dcterms:W3CDTF">2025-05-28T13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5-03-06T10:52:48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e648428d-87ae-4efa-bf44-27aee75d95ff</vt:lpwstr>
  </property>
  <property fmtid="{D5CDD505-2E9C-101B-9397-08002B2CF9AE}" pid="8" name="MSIP_Label_0f488380-630a-4f55-a077-a19445e3f360_ContentBits">
    <vt:lpwstr>0</vt:lpwstr>
  </property>
  <property fmtid="{D5CDD505-2E9C-101B-9397-08002B2CF9AE}" pid="9" name="MSIP_Label_0f488380-630a-4f55-a077-a19445e3f360_Tag">
    <vt:lpwstr>10, 3, 0, 1</vt:lpwstr>
  </property>
</Properties>
</file>